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F029E" w14:textId="35F9DE68" w:rsidR="00BC03FC" w:rsidRPr="00520B54" w:rsidRDefault="436D93F4" w:rsidP="372D3F12">
      <w:pPr>
        <w:spacing w:line="240" w:lineRule="auto"/>
        <w:rPr>
          <w:rFonts w:eastAsia="Times New Roman" w:cs="Times New Roman"/>
          <w:i/>
          <w:iCs/>
          <w:sz w:val="28"/>
          <w:szCs w:val="28"/>
        </w:rPr>
      </w:pPr>
      <w:r w:rsidRPr="372D3F12">
        <w:rPr>
          <w:rFonts w:eastAsia="Times New Roman" w:cs="Times New Roman"/>
          <w:i/>
          <w:iCs/>
          <w:sz w:val="28"/>
          <w:szCs w:val="28"/>
        </w:rPr>
        <w:t>S3 Table</w:t>
      </w:r>
      <w:r w:rsidR="00BC03FC" w:rsidRPr="372D3F12">
        <w:rPr>
          <w:rFonts w:eastAsia="Times New Roman" w:cs="Times New Roman"/>
          <w:i/>
          <w:iCs/>
          <w:sz w:val="28"/>
          <w:szCs w:val="28"/>
        </w:rPr>
        <w:t xml:space="preserve"> – </w:t>
      </w:r>
      <w:r w:rsidR="008A6DC9" w:rsidRPr="372D3F12">
        <w:rPr>
          <w:rFonts w:eastAsia="Times New Roman" w:cs="Times New Roman"/>
          <w:i/>
          <w:iCs/>
          <w:sz w:val="28"/>
          <w:szCs w:val="28"/>
        </w:rPr>
        <w:t xml:space="preserve">CL </w:t>
      </w:r>
      <w:r w:rsidR="00BC03FC" w:rsidRPr="372D3F12">
        <w:rPr>
          <w:rFonts w:eastAsia="Times New Roman" w:cs="Times New Roman"/>
          <w:i/>
          <w:iCs/>
          <w:sz w:val="28"/>
          <w:szCs w:val="28"/>
        </w:rPr>
        <w:t>by study populations</w:t>
      </w:r>
    </w:p>
    <w:tbl>
      <w:tblPr>
        <w:tblStyle w:val="Tabellenraster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9"/>
        <w:gridCol w:w="3329"/>
        <w:gridCol w:w="1398"/>
        <w:gridCol w:w="745"/>
        <w:gridCol w:w="745"/>
        <w:gridCol w:w="407"/>
        <w:gridCol w:w="407"/>
        <w:gridCol w:w="973"/>
        <w:gridCol w:w="1398"/>
        <w:gridCol w:w="745"/>
        <w:gridCol w:w="745"/>
        <w:gridCol w:w="407"/>
        <w:gridCol w:w="407"/>
        <w:gridCol w:w="973"/>
      </w:tblGrid>
      <w:tr w:rsidR="00336E04" w:rsidRPr="00336E04" w14:paraId="44240D3E" w14:textId="61676372" w:rsidTr="00336E04">
        <w:trPr>
          <w:trHeight w:val="283"/>
        </w:trPr>
        <w:tc>
          <w:tcPr>
            <w:tcW w:w="8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741D6C" w14:textId="77777777" w:rsidR="00BC03FC" w:rsidRPr="00336E04" w:rsidRDefault="00BC03FC" w:rsidP="00A56F1C">
            <w:pPr>
              <w:jc w:val="both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10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990A7" w14:textId="77777777" w:rsidR="00BC03FC" w:rsidRPr="00336E04" w:rsidRDefault="00BC03FC" w:rsidP="00A56F1C">
            <w:pP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F1708" w14:textId="77777777" w:rsidR="00BC03FC" w:rsidRPr="00336E0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Population 1</w:t>
            </w:r>
          </w:p>
          <w:p w14:paraId="6C3368DE" w14:textId="77777777" w:rsidR="00BC03FC" w:rsidRPr="00336E0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(N=292)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4FB00E66" w14:textId="77777777" w:rsidR="00576AD3" w:rsidRPr="00336E04" w:rsidRDefault="00576AD3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822" w:type="pct"/>
            <w:gridSpan w:val="4"/>
            <w:tcBorders>
              <w:bottom w:val="single" w:sz="4" w:space="0" w:color="auto"/>
            </w:tcBorders>
          </w:tcPr>
          <w:p w14:paraId="165F53F2" w14:textId="77777777" w:rsidR="00576AD3" w:rsidRPr="00336E04" w:rsidRDefault="00576AD3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0B4AFA1F" w14:textId="2A5B9491" w:rsidR="00BC03FC" w:rsidRPr="00336E0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Population 2</w:t>
            </w:r>
          </w:p>
          <w:p w14:paraId="566A3946" w14:textId="77777777" w:rsidR="00BC03FC" w:rsidRPr="00336E0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(N=291)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4EA7B8F8" w14:textId="77777777" w:rsidR="00576AD3" w:rsidRPr="00336E04" w:rsidRDefault="00576AD3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822" w:type="pct"/>
            <w:gridSpan w:val="4"/>
            <w:tcBorders>
              <w:bottom w:val="single" w:sz="4" w:space="0" w:color="auto"/>
            </w:tcBorders>
          </w:tcPr>
          <w:p w14:paraId="64175339" w14:textId="77777777" w:rsidR="00576AD3" w:rsidRPr="00336E04" w:rsidRDefault="00576AD3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</w:tr>
      <w:tr w:rsidR="00652201" w:rsidRPr="00336E04" w14:paraId="216E8055" w14:textId="192E84EA" w:rsidTr="00336E04">
        <w:trPr>
          <w:trHeight w:val="283"/>
        </w:trPr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CE30F" w14:textId="77777777" w:rsidR="00BC03FC" w:rsidRPr="00336E04" w:rsidRDefault="00BC03FC" w:rsidP="00A56F1C">
            <w:pPr>
              <w:jc w:val="both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Attributes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F80A2" w14:textId="77777777" w:rsidR="00BC03FC" w:rsidRPr="00336E04" w:rsidRDefault="00BC03FC" w:rsidP="00A56F1C">
            <w:pP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Levels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67395" w14:textId="77777777" w:rsidR="00BC03FC" w:rsidRPr="00336E04" w:rsidRDefault="5E2C6F3D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Mean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D05D4" w14:textId="77777777" w:rsidR="00BC03FC" w:rsidRPr="00336E0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se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562AA" w14:textId="77777777" w:rsidR="00BC03FC" w:rsidRPr="00336E04" w:rsidRDefault="00BC03FC" w:rsidP="00A56F1C">
            <w:pP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p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55CF4" w14:textId="39FC7034" w:rsidR="00600019" w:rsidRPr="00336E04" w:rsidRDefault="00600019" w:rsidP="00207CF6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 xml:space="preserve">95% </w:t>
            </w:r>
            <w:r w:rsidR="00AF223D"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CI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370CFE" w14:textId="1ECDF9D0" w:rsidR="00BC03FC" w:rsidRPr="00336E04" w:rsidRDefault="00BC03FC" w:rsidP="00A56F1C">
            <w:pP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Mean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A4238" w14:textId="77777777" w:rsidR="00BC03FC" w:rsidRPr="00336E04" w:rsidRDefault="00BC03FC" w:rsidP="00A56F1C">
            <w:pP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se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B1EEF" w14:textId="77777777" w:rsidR="00BC03FC" w:rsidRPr="00336E04" w:rsidRDefault="00BC03FC" w:rsidP="00A56F1C">
            <w:pP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p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57D57" w14:textId="4A3DABD6" w:rsidR="00600019" w:rsidRPr="00336E04" w:rsidRDefault="00600019" w:rsidP="00207CF6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 xml:space="preserve">95% </w:t>
            </w:r>
            <w:r w:rsidR="00AF223D" w:rsidRPr="00336E0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CI</w:t>
            </w:r>
          </w:p>
        </w:tc>
      </w:tr>
      <w:tr w:rsidR="00692CDE" w:rsidRPr="00336E04" w14:paraId="2EA1C80C" w14:textId="530F4974" w:rsidTr="00336E04">
        <w:trPr>
          <w:trHeight w:val="283"/>
        </w:trPr>
        <w:tc>
          <w:tcPr>
            <w:tcW w:w="883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73DF7A0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Risk of myocardial infarction</w:t>
            </w:r>
          </w:p>
        </w:tc>
        <w:tc>
          <w:tcPr>
            <w:tcW w:w="1081" w:type="pct"/>
            <w:tcBorders>
              <w:top w:val="single" w:sz="4" w:space="0" w:color="auto"/>
              <w:right w:val="single" w:sz="4" w:space="0" w:color="auto"/>
            </w:tcBorders>
          </w:tcPr>
          <w:p w14:paraId="0F517830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 out of 100 patients (0%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437C92B8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67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1D15690C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57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596BC0C8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655D2F14" w14:textId="036C0430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557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66720DC5" w14:textId="61E95910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78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15CFA72E" w14:textId="1F56F7ED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762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5A4D401D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60A17F69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6D176D92" w14:textId="5BA24929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647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071B78A6" w14:textId="7BDD9C88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877</w:t>
            </w:r>
          </w:p>
        </w:tc>
      </w:tr>
      <w:tr w:rsidR="00E36C4C" w:rsidRPr="00336E04" w14:paraId="6C52D347" w14:textId="1C63232D" w:rsidTr="00336E04">
        <w:trPr>
          <w:trHeight w:val="283"/>
        </w:trPr>
        <w:tc>
          <w:tcPr>
            <w:tcW w:w="883" w:type="pct"/>
            <w:vMerge/>
          </w:tcPr>
          <w:p w14:paraId="0F84333A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5DADFAC1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2 out of 100 patients (2%)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7679B146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177</w:t>
            </w:r>
          </w:p>
        </w:tc>
        <w:tc>
          <w:tcPr>
            <w:tcW w:w="242" w:type="pct"/>
          </w:tcPr>
          <w:p w14:paraId="3592D19A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242" w:type="pct"/>
          </w:tcPr>
          <w:p w14:paraId="5C7FCE7F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264" w:type="pct"/>
            <w:gridSpan w:val="2"/>
          </w:tcPr>
          <w:p w14:paraId="3BFFE9B7" w14:textId="500A9A6C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061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65E5E0A7" w14:textId="41D2F262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293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2E21B7E7" w14:textId="5C488A13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183</w:t>
            </w:r>
          </w:p>
        </w:tc>
        <w:tc>
          <w:tcPr>
            <w:tcW w:w="242" w:type="pct"/>
          </w:tcPr>
          <w:p w14:paraId="5E98E39F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242" w:type="pct"/>
          </w:tcPr>
          <w:p w14:paraId="2A612846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264" w:type="pct"/>
            <w:gridSpan w:val="2"/>
          </w:tcPr>
          <w:p w14:paraId="02C0E6CA" w14:textId="7FCB0A29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066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20C3FBE4" w14:textId="2B51B15F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299</w:t>
            </w:r>
          </w:p>
        </w:tc>
      </w:tr>
      <w:tr w:rsidR="00E36C4C" w:rsidRPr="00336E04" w14:paraId="5C9CDF25" w14:textId="63FDDD40" w:rsidTr="00336E04">
        <w:trPr>
          <w:trHeight w:val="283"/>
        </w:trPr>
        <w:tc>
          <w:tcPr>
            <w:tcW w:w="883" w:type="pct"/>
            <w:vMerge/>
          </w:tcPr>
          <w:p w14:paraId="4080406E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13349CB2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4 out of 100 patients (4%)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646C1F3F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-0.163</w:t>
            </w:r>
          </w:p>
        </w:tc>
        <w:tc>
          <w:tcPr>
            <w:tcW w:w="242" w:type="pct"/>
          </w:tcPr>
          <w:p w14:paraId="22F791C6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242" w:type="pct"/>
          </w:tcPr>
          <w:p w14:paraId="0EA02343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264" w:type="pct"/>
            <w:gridSpan w:val="2"/>
          </w:tcPr>
          <w:p w14:paraId="5262B6C8" w14:textId="54A96893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281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2E353390" w14:textId="021DBA7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45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30757C03" w14:textId="2EDEA38D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0.324</w:t>
            </w:r>
          </w:p>
        </w:tc>
        <w:tc>
          <w:tcPr>
            <w:tcW w:w="242" w:type="pct"/>
          </w:tcPr>
          <w:p w14:paraId="26233B2F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2</w:t>
            </w:r>
          </w:p>
        </w:tc>
        <w:tc>
          <w:tcPr>
            <w:tcW w:w="242" w:type="pct"/>
          </w:tcPr>
          <w:p w14:paraId="30A2477A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32CCAA03" w14:textId="780E4155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447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700B9E08" w14:textId="55ED4015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202</w:t>
            </w:r>
          </w:p>
        </w:tc>
      </w:tr>
      <w:tr w:rsidR="00E36C4C" w:rsidRPr="00336E04" w14:paraId="12831CCC" w14:textId="3E1A81B4" w:rsidTr="00336E04">
        <w:trPr>
          <w:trHeight w:val="283"/>
        </w:trPr>
        <w:tc>
          <w:tcPr>
            <w:tcW w:w="883" w:type="pct"/>
            <w:vMerge/>
          </w:tcPr>
          <w:p w14:paraId="092987C1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bottom w:val="single" w:sz="4" w:space="0" w:color="auto"/>
              <w:right w:val="single" w:sz="4" w:space="0" w:color="auto"/>
            </w:tcBorders>
          </w:tcPr>
          <w:p w14:paraId="1949AD84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7 out of 100 patients (7%)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3A924F7C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-0.684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1A001A2C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10F8C076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48C37A5B" w14:textId="4987A373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811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0F777125" w14:textId="73965768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556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31FC245E" w14:textId="1179F9F9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0.620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310BF826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6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333BA704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05C8392A" w14:textId="09C0362E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749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1A61D796" w14:textId="2DEB404E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490</w:t>
            </w:r>
          </w:p>
        </w:tc>
      </w:tr>
      <w:tr w:rsidR="00692CDE" w:rsidRPr="00336E04" w14:paraId="00F2A338" w14:textId="522B1AD2" w:rsidTr="00336E04">
        <w:trPr>
          <w:trHeight w:val="283"/>
        </w:trPr>
        <w:tc>
          <w:tcPr>
            <w:tcW w:w="883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AF47781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Risk of stroke</w:t>
            </w:r>
          </w:p>
          <w:p w14:paraId="1F996EF3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1081" w:type="pct"/>
            <w:tcBorders>
              <w:top w:val="single" w:sz="4" w:space="0" w:color="auto"/>
              <w:right w:val="single" w:sz="4" w:space="0" w:color="auto"/>
            </w:tcBorders>
          </w:tcPr>
          <w:p w14:paraId="5C422702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 out of 100 patients (0%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70DF638C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524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44FADA4F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58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6695EAA1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13ACA523" w14:textId="69A41F73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410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1E919451" w14:textId="5857638E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63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20570BD7" w14:textId="03F9BB42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578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466DF96B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04064E33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1859B9D0" w14:textId="350EAFA7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461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1412D76F" w14:textId="0F755FCE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695</w:t>
            </w:r>
          </w:p>
        </w:tc>
      </w:tr>
      <w:tr w:rsidR="00E36C4C" w:rsidRPr="00336E04" w14:paraId="49A636A5" w14:textId="7475B274" w:rsidTr="00336E04">
        <w:trPr>
          <w:trHeight w:val="283"/>
        </w:trPr>
        <w:tc>
          <w:tcPr>
            <w:tcW w:w="883" w:type="pct"/>
            <w:vMerge/>
          </w:tcPr>
          <w:p w14:paraId="776C40A8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0EF95868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1 out of 100 patients (1%)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0EC1580A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113</w:t>
            </w:r>
          </w:p>
        </w:tc>
        <w:tc>
          <w:tcPr>
            <w:tcW w:w="242" w:type="pct"/>
          </w:tcPr>
          <w:p w14:paraId="2A5B2B56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242" w:type="pct"/>
          </w:tcPr>
          <w:p w14:paraId="069A4276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58</w:t>
            </w:r>
          </w:p>
        </w:tc>
        <w:tc>
          <w:tcPr>
            <w:tcW w:w="264" w:type="pct"/>
            <w:gridSpan w:val="2"/>
          </w:tcPr>
          <w:p w14:paraId="2ABBD66F" w14:textId="2B932431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04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54F762AA" w14:textId="46E02AF7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229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66F44F87" w14:textId="43D17161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198</w:t>
            </w:r>
          </w:p>
        </w:tc>
        <w:tc>
          <w:tcPr>
            <w:tcW w:w="242" w:type="pct"/>
          </w:tcPr>
          <w:p w14:paraId="459BE3C1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1</w:t>
            </w:r>
          </w:p>
        </w:tc>
        <w:tc>
          <w:tcPr>
            <w:tcW w:w="242" w:type="pct"/>
          </w:tcPr>
          <w:p w14:paraId="087D4AAB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264" w:type="pct"/>
            <w:gridSpan w:val="2"/>
          </w:tcPr>
          <w:p w14:paraId="59C61385" w14:textId="24E915EA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079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0FA45123" w14:textId="1CFA6EB4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318</w:t>
            </w:r>
          </w:p>
        </w:tc>
      </w:tr>
      <w:tr w:rsidR="00E36C4C" w:rsidRPr="00336E04" w14:paraId="5B71870A" w14:textId="23EE9F1D" w:rsidTr="00336E04">
        <w:trPr>
          <w:trHeight w:val="283"/>
        </w:trPr>
        <w:tc>
          <w:tcPr>
            <w:tcW w:w="883" w:type="pct"/>
            <w:vMerge/>
          </w:tcPr>
          <w:p w14:paraId="088B3E72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60E76178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2 out of 100 patients (2%)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2793326E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-0.093</w:t>
            </w:r>
          </w:p>
        </w:tc>
        <w:tc>
          <w:tcPr>
            <w:tcW w:w="242" w:type="pct"/>
          </w:tcPr>
          <w:p w14:paraId="550266C6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242" w:type="pct"/>
          </w:tcPr>
          <w:p w14:paraId="582D9857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116</w:t>
            </w:r>
          </w:p>
        </w:tc>
        <w:tc>
          <w:tcPr>
            <w:tcW w:w="264" w:type="pct"/>
            <w:gridSpan w:val="2"/>
          </w:tcPr>
          <w:p w14:paraId="63FA3533" w14:textId="20DD244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208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567843FA" w14:textId="5EC60D90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023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683A1659" w14:textId="50B1F7B2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0.222</w:t>
            </w:r>
          </w:p>
        </w:tc>
        <w:tc>
          <w:tcPr>
            <w:tcW w:w="242" w:type="pct"/>
          </w:tcPr>
          <w:p w14:paraId="17783EE2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2</w:t>
            </w:r>
          </w:p>
        </w:tc>
        <w:tc>
          <w:tcPr>
            <w:tcW w:w="242" w:type="pct"/>
          </w:tcPr>
          <w:p w14:paraId="7B1122D0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0156848C" w14:textId="4E75A7D0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344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6874709B" w14:textId="12B3A7CA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101</w:t>
            </w:r>
          </w:p>
        </w:tc>
      </w:tr>
      <w:tr w:rsidR="00336E04" w:rsidRPr="00336E04" w14:paraId="53FD9976" w14:textId="1FAC8162" w:rsidTr="00336E04">
        <w:trPr>
          <w:trHeight w:val="283"/>
        </w:trPr>
        <w:tc>
          <w:tcPr>
            <w:tcW w:w="883" w:type="pct"/>
            <w:vMerge/>
          </w:tcPr>
          <w:p w14:paraId="2D565FAE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bottom w:val="single" w:sz="4" w:space="0" w:color="auto"/>
              <w:right w:val="single" w:sz="4" w:space="0" w:color="auto"/>
            </w:tcBorders>
          </w:tcPr>
          <w:p w14:paraId="65A14FE7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4 out of 100 patients (4%)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78834BDF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-0.544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6002ACFC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61B32CDE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3C5A2549" w14:textId="6F032F9E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671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7E387330" w14:textId="6846A639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417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31CD1B03" w14:textId="6FDCA1CF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0.554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24921E2E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149C8742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44DE1AD9" w14:textId="11389FF7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682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7C5035E3" w14:textId="445D8752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426</w:t>
            </w:r>
          </w:p>
        </w:tc>
      </w:tr>
      <w:tr w:rsidR="00336E04" w:rsidRPr="00336E04" w14:paraId="5A139295" w14:textId="68191A21" w:rsidTr="00336E04">
        <w:trPr>
          <w:trHeight w:val="283"/>
        </w:trPr>
        <w:tc>
          <w:tcPr>
            <w:tcW w:w="883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2F51D55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Risk of nerve damage</w:t>
            </w:r>
          </w:p>
          <w:p w14:paraId="50731B12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1081" w:type="pct"/>
            <w:tcBorders>
              <w:top w:val="single" w:sz="4" w:space="0" w:color="auto"/>
              <w:right w:val="single" w:sz="4" w:space="0" w:color="auto"/>
            </w:tcBorders>
          </w:tcPr>
          <w:p w14:paraId="6AE26F88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 out of 100 patients (0%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0BDDA720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1.375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51612DB2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61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1822F2EA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2CE5E3F9" w14:textId="7963D336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1.255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3E09D7C6" w14:textId="05AABE26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1.49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0FCDA80B" w14:textId="248C8653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1.61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5FB467D7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270085A3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613AE948" w14:textId="531D1E4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1.482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2D6582EE" w14:textId="1F20045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1.737</w:t>
            </w:r>
          </w:p>
        </w:tc>
      </w:tr>
      <w:tr w:rsidR="00E36C4C" w:rsidRPr="00336E04" w14:paraId="38C14C8F" w14:textId="7113FC59" w:rsidTr="00336E04">
        <w:trPr>
          <w:trHeight w:val="283"/>
        </w:trPr>
        <w:tc>
          <w:tcPr>
            <w:tcW w:w="883" w:type="pct"/>
            <w:vMerge/>
          </w:tcPr>
          <w:p w14:paraId="3BEB4C33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4CD713D9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5 out of 100 patients (5%)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72214512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277</w:t>
            </w:r>
          </w:p>
        </w:tc>
        <w:tc>
          <w:tcPr>
            <w:tcW w:w="242" w:type="pct"/>
          </w:tcPr>
          <w:p w14:paraId="0163AA32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242" w:type="pct"/>
          </w:tcPr>
          <w:p w14:paraId="6784EDF1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7549B92E" w14:textId="024D7147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161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75D53665" w14:textId="6FFF707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392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71A93614" w14:textId="1A48CC60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303</w:t>
            </w:r>
          </w:p>
        </w:tc>
        <w:tc>
          <w:tcPr>
            <w:tcW w:w="242" w:type="pct"/>
          </w:tcPr>
          <w:p w14:paraId="038C886B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2</w:t>
            </w:r>
          </w:p>
        </w:tc>
        <w:tc>
          <w:tcPr>
            <w:tcW w:w="242" w:type="pct"/>
          </w:tcPr>
          <w:p w14:paraId="415A1AC2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00C775AC" w14:textId="2A53DA1F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182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0BA6D2FA" w14:textId="6DE3A08A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425</w:t>
            </w:r>
          </w:p>
        </w:tc>
      </w:tr>
      <w:tr w:rsidR="00E36C4C" w:rsidRPr="00336E04" w14:paraId="628CBC29" w14:textId="66CBCF6B" w:rsidTr="00336E04">
        <w:trPr>
          <w:trHeight w:val="283"/>
        </w:trPr>
        <w:tc>
          <w:tcPr>
            <w:tcW w:w="883" w:type="pct"/>
            <w:vMerge/>
          </w:tcPr>
          <w:p w14:paraId="6AA2D9BF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04885F63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10 out of 100 patients (10%)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7EC01B1F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-0.211</w:t>
            </w:r>
          </w:p>
        </w:tc>
        <w:tc>
          <w:tcPr>
            <w:tcW w:w="242" w:type="pct"/>
          </w:tcPr>
          <w:p w14:paraId="2ADD8360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62</w:t>
            </w:r>
          </w:p>
        </w:tc>
        <w:tc>
          <w:tcPr>
            <w:tcW w:w="242" w:type="pct"/>
          </w:tcPr>
          <w:p w14:paraId="0F05D152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264" w:type="pct"/>
            <w:gridSpan w:val="2"/>
          </w:tcPr>
          <w:p w14:paraId="20E854E2" w14:textId="358B07A9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331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68D20E19" w14:textId="31B1BB3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90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6D3BE94A" w14:textId="1CF4724F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0.171</w:t>
            </w:r>
          </w:p>
        </w:tc>
        <w:tc>
          <w:tcPr>
            <w:tcW w:w="242" w:type="pct"/>
          </w:tcPr>
          <w:p w14:paraId="2E71A60F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3</w:t>
            </w:r>
          </w:p>
        </w:tc>
        <w:tc>
          <w:tcPr>
            <w:tcW w:w="242" w:type="pct"/>
          </w:tcPr>
          <w:p w14:paraId="58FC4FC2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264" w:type="pct"/>
            <w:gridSpan w:val="2"/>
          </w:tcPr>
          <w:p w14:paraId="10B9C76A" w14:textId="5092C0B3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294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097C2B07" w14:textId="28F76287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48</w:t>
            </w:r>
          </w:p>
        </w:tc>
      </w:tr>
      <w:tr w:rsidR="00336E04" w:rsidRPr="00336E04" w14:paraId="172C9A22" w14:textId="5A92D8D9" w:rsidTr="00336E04">
        <w:trPr>
          <w:trHeight w:val="283"/>
        </w:trPr>
        <w:tc>
          <w:tcPr>
            <w:tcW w:w="883" w:type="pct"/>
            <w:vMerge/>
          </w:tcPr>
          <w:p w14:paraId="4C1B664F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bottom w:val="single" w:sz="4" w:space="0" w:color="auto"/>
              <w:right w:val="single" w:sz="4" w:space="0" w:color="auto"/>
            </w:tcBorders>
          </w:tcPr>
          <w:p w14:paraId="5230B060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15 out of 100 patients (15%)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30EB3E40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-1.441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4BBFDBE4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81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1A638DFA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5BE7147C" w14:textId="0A68A24D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1.600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767DD81B" w14:textId="6B270B9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1.281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784A629E" w14:textId="3B458EA3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1.742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58B64D72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90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64C5E69A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3E19A5DF" w14:textId="358BA42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1.918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16ED3D56" w14:textId="4925D844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1.567</w:t>
            </w:r>
          </w:p>
        </w:tc>
      </w:tr>
      <w:tr w:rsidR="00336E04" w:rsidRPr="00336E04" w14:paraId="49F5AAD7" w14:textId="2C661585" w:rsidTr="00336E04">
        <w:trPr>
          <w:trHeight w:val="283"/>
        </w:trPr>
        <w:tc>
          <w:tcPr>
            <w:tcW w:w="883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521CB51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Risk of nausea</w:t>
            </w:r>
          </w:p>
          <w:p w14:paraId="1C81A869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1081" w:type="pct"/>
            <w:tcBorders>
              <w:top w:val="single" w:sz="4" w:space="0" w:color="auto"/>
              <w:right w:val="single" w:sz="4" w:space="0" w:color="auto"/>
            </w:tcBorders>
          </w:tcPr>
          <w:p w14:paraId="352690A6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 out of 100 patients (0%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2387F53E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2.433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31D80332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79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46FF6D6E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4C6D368D" w14:textId="53F53CE2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2.279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444EE2C6" w14:textId="022D8272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2.58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5015EDC0" w14:textId="7C32CF7D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2.501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744EC1F4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8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0C739A5D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598AAD51" w14:textId="4BE68FF4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2.345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2A635C56" w14:textId="672D6904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2.657</w:t>
            </w:r>
          </w:p>
        </w:tc>
      </w:tr>
      <w:tr w:rsidR="00E36C4C" w:rsidRPr="00336E04" w14:paraId="7D8A0A5E" w14:textId="1A8A6534" w:rsidTr="00336E04">
        <w:trPr>
          <w:trHeight w:val="283"/>
        </w:trPr>
        <w:tc>
          <w:tcPr>
            <w:tcW w:w="883" w:type="pct"/>
            <w:vMerge/>
          </w:tcPr>
          <w:p w14:paraId="70A7D7C3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720D55FD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10 out of 100 patients (10%)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04A8B862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995</w:t>
            </w:r>
          </w:p>
        </w:tc>
        <w:tc>
          <w:tcPr>
            <w:tcW w:w="242" w:type="pct"/>
          </w:tcPr>
          <w:p w14:paraId="57B6499D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66</w:t>
            </w:r>
          </w:p>
        </w:tc>
        <w:tc>
          <w:tcPr>
            <w:tcW w:w="242" w:type="pct"/>
          </w:tcPr>
          <w:p w14:paraId="0732E6DA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3D4BDA1C" w14:textId="26F208D0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866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6CEDABC6" w14:textId="2E48CC49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1.125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46CEF25E" w14:textId="42B67685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966</w:t>
            </w:r>
          </w:p>
        </w:tc>
        <w:tc>
          <w:tcPr>
            <w:tcW w:w="242" w:type="pct"/>
          </w:tcPr>
          <w:p w14:paraId="0C34CA55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4</w:t>
            </w:r>
          </w:p>
        </w:tc>
        <w:tc>
          <w:tcPr>
            <w:tcW w:w="242" w:type="pct"/>
          </w:tcPr>
          <w:p w14:paraId="6042CB9C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20C936CE" w14:textId="5422B570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840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646E5227" w14:textId="5297749C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1.092</w:t>
            </w:r>
          </w:p>
        </w:tc>
      </w:tr>
      <w:tr w:rsidR="00E36C4C" w:rsidRPr="00336E04" w14:paraId="3BC25588" w14:textId="18E1E102" w:rsidTr="00336E04">
        <w:trPr>
          <w:trHeight w:val="283"/>
        </w:trPr>
        <w:tc>
          <w:tcPr>
            <w:tcW w:w="883" w:type="pct"/>
            <w:vMerge/>
          </w:tcPr>
          <w:p w14:paraId="33BCAB2A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67FF3D34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30 out of 100 patients (30%)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45DBD0A7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-1.089</w:t>
            </w:r>
          </w:p>
        </w:tc>
        <w:tc>
          <w:tcPr>
            <w:tcW w:w="242" w:type="pct"/>
          </w:tcPr>
          <w:p w14:paraId="1CE06B90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88</w:t>
            </w:r>
          </w:p>
        </w:tc>
        <w:tc>
          <w:tcPr>
            <w:tcW w:w="242" w:type="pct"/>
          </w:tcPr>
          <w:p w14:paraId="688B456F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3CFA5C55" w14:textId="39D1EA41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1.262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249B6FCB" w14:textId="4514A25E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917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41F39029" w14:textId="6AF71988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1.342</w:t>
            </w:r>
          </w:p>
        </w:tc>
        <w:tc>
          <w:tcPr>
            <w:tcW w:w="242" w:type="pct"/>
          </w:tcPr>
          <w:p w14:paraId="37EE50C2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89</w:t>
            </w:r>
          </w:p>
        </w:tc>
        <w:tc>
          <w:tcPr>
            <w:tcW w:w="242" w:type="pct"/>
          </w:tcPr>
          <w:p w14:paraId="4C9CF07A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222E7BBF" w14:textId="1761663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1.516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0107A0F8" w14:textId="0E9BABF2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1.168</w:t>
            </w:r>
          </w:p>
        </w:tc>
      </w:tr>
      <w:tr w:rsidR="00336E04" w:rsidRPr="00336E04" w14:paraId="553B0C4A" w14:textId="032CF5C3" w:rsidTr="00336E04">
        <w:trPr>
          <w:trHeight w:val="283"/>
        </w:trPr>
        <w:tc>
          <w:tcPr>
            <w:tcW w:w="883" w:type="pct"/>
            <w:vMerge/>
          </w:tcPr>
          <w:p w14:paraId="29581AC0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bottom w:val="single" w:sz="4" w:space="0" w:color="auto"/>
              <w:right w:val="single" w:sz="4" w:space="0" w:color="auto"/>
            </w:tcBorders>
          </w:tcPr>
          <w:p w14:paraId="3406F125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50 out of 100 patients (50%)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095DF787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-2.339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74EDBCC6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124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5F6FE3C0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4EF9C272" w14:textId="43A5D96C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2.583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76521938" w14:textId="4C92E5F1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2.095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62812546" w14:textId="6853EA58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2.125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0F7FD72F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110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366ED701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1B59F961" w14:textId="05201379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2.341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69834637" w14:textId="3A97B10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1.908</w:t>
            </w:r>
          </w:p>
        </w:tc>
      </w:tr>
      <w:tr w:rsidR="00336E04" w:rsidRPr="00336E04" w14:paraId="0A24A202" w14:textId="22CD7570" w:rsidTr="00336E04">
        <w:trPr>
          <w:trHeight w:val="283"/>
        </w:trPr>
        <w:tc>
          <w:tcPr>
            <w:tcW w:w="883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553654C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Risk of severe hypoglycemia</w:t>
            </w:r>
          </w:p>
          <w:p w14:paraId="7B61FC75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1081" w:type="pct"/>
            <w:tcBorders>
              <w:top w:val="single" w:sz="4" w:space="0" w:color="auto"/>
              <w:right w:val="single" w:sz="4" w:space="0" w:color="auto"/>
            </w:tcBorders>
          </w:tcPr>
          <w:p w14:paraId="791F0B43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 out of 100 patients (0%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370005CC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555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16EB31B6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56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57DEDB59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0E7716C7" w14:textId="3A8C22FF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444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162D3CA3" w14:textId="2D275F50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66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1B91C312" w14:textId="7CFD22CE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609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41F545EE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7988A4BB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42720899" w14:textId="686FD3A7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494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5E4ECC34" w14:textId="251793A6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724</w:t>
            </w:r>
          </w:p>
        </w:tc>
      </w:tr>
      <w:tr w:rsidR="00E36C4C" w:rsidRPr="00336E04" w14:paraId="08FCF7EE" w14:textId="3FD575FD" w:rsidTr="00336E04">
        <w:trPr>
          <w:trHeight w:val="283"/>
        </w:trPr>
        <w:tc>
          <w:tcPr>
            <w:tcW w:w="883" w:type="pct"/>
            <w:vMerge/>
          </w:tcPr>
          <w:p w14:paraId="3A67D4CF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3C5BD7E0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1 out of 100 patients (1%)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2A757B93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146</w:t>
            </w:r>
          </w:p>
        </w:tc>
        <w:tc>
          <w:tcPr>
            <w:tcW w:w="242" w:type="pct"/>
          </w:tcPr>
          <w:p w14:paraId="78129003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58</w:t>
            </w:r>
          </w:p>
        </w:tc>
        <w:tc>
          <w:tcPr>
            <w:tcW w:w="242" w:type="pct"/>
          </w:tcPr>
          <w:p w14:paraId="7B2BCC94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264" w:type="pct"/>
            <w:gridSpan w:val="2"/>
          </w:tcPr>
          <w:p w14:paraId="163A6F3A" w14:textId="5A804F43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032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44E797C7" w14:textId="076D96F5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260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5A5455F5" w14:textId="21729C6C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91</w:t>
            </w:r>
          </w:p>
        </w:tc>
        <w:tc>
          <w:tcPr>
            <w:tcW w:w="242" w:type="pct"/>
          </w:tcPr>
          <w:p w14:paraId="70726C25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242" w:type="pct"/>
          </w:tcPr>
          <w:p w14:paraId="70ABC6F7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124</w:t>
            </w:r>
          </w:p>
        </w:tc>
        <w:tc>
          <w:tcPr>
            <w:tcW w:w="264" w:type="pct"/>
            <w:gridSpan w:val="2"/>
          </w:tcPr>
          <w:p w14:paraId="34558581" w14:textId="148802F3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25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6790D1AF" w14:textId="40E5EE3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208</w:t>
            </w:r>
          </w:p>
        </w:tc>
      </w:tr>
      <w:tr w:rsidR="00E36C4C" w:rsidRPr="00336E04" w14:paraId="174DFAB8" w14:textId="4393194B" w:rsidTr="00336E04">
        <w:trPr>
          <w:trHeight w:val="283"/>
        </w:trPr>
        <w:tc>
          <w:tcPr>
            <w:tcW w:w="883" w:type="pct"/>
            <w:vMerge/>
          </w:tcPr>
          <w:p w14:paraId="6BC02539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4560EBA6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2 out of 100 patients (2%)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323D2788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-0.219</w:t>
            </w:r>
          </w:p>
        </w:tc>
        <w:tc>
          <w:tcPr>
            <w:tcW w:w="242" w:type="pct"/>
          </w:tcPr>
          <w:p w14:paraId="6F225948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62</w:t>
            </w:r>
          </w:p>
        </w:tc>
        <w:tc>
          <w:tcPr>
            <w:tcW w:w="242" w:type="pct"/>
          </w:tcPr>
          <w:p w14:paraId="13C806EF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55164DB4" w14:textId="1244F1C6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340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6F90D6EE" w14:textId="79FBF851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98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7BBEC853" w14:textId="4D451DB0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0.147</w:t>
            </w:r>
          </w:p>
        </w:tc>
        <w:tc>
          <w:tcPr>
            <w:tcW w:w="242" w:type="pct"/>
          </w:tcPr>
          <w:p w14:paraId="61181F9F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1</w:t>
            </w:r>
          </w:p>
        </w:tc>
        <w:tc>
          <w:tcPr>
            <w:tcW w:w="242" w:type="pct"/>
          </w:tcPr>
          <w:p w14:paraId="7582002F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264" w:type="pct"/>
            <w:gridSpan w:val="2"/>
          </w:tcPr>
          <w:p w14:paraId="0B92D059" w14:textId="4FF131FD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267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2188A966" w14:textId="7317879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27</w:t>
            </w:r>
          </w:p>
        </w:tc>
      </w:tr>
      <w:tr w:rsidR="00336E04" w:rsidRPr="00336E04" w14:paraId="3EC018A8" w14:textId="1C107BD3" w:rsidTr="00336E04">
        <w:trPr>
          <w:trHeight w:val="283"/>
        </w:trPr>
        <w:tc>
          <w:tcPr>
            <w:tcW w:w="883" w:type="pct"/>
            <w:vMerge/>
          </w:tcPr>
          <w:p w14:paraId="25983133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bottom w:val="single" w:sz="4" w:space="0" w:color="auto"/>
              <w:right w:val="single" w:sz="4" w:space="0" w:color="auto"/>
            </w:tcBorders>
          </w:tcPr>
          <w:p w14:paraId="5AA42886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4 out of 100 patients (4%)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66B382F4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-0.482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0FB3C886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64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7F207625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2428F468" w14:textId="52722EE4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608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3D8A1C50" w14:textId="017DB739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356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1B6175DC" w14:textId="7164A7E6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0.554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04F33BB0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7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02457C59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1EF9AD7F" w14:textId="68BA3733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684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5BDC14DD" w14:textId="4AE47CF6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423</w:t>
            </w:r>
          </w:p>
        </w:tc>
      </w:tr>
      <w:tr w:rsidR="00336E04" w:rsidRPr="00336E04" w14:paraId="630E83E7" w14:textId="540E11B4" w:rsidTr="00336E04">
        <w:trPr>
          <w:trHeight w:val="283"/>
        </w:trPr>
        <w:tc>
          <w:tcPr>
            <w:tcW w:w="883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A7EB2F5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Weight change</w:t>
            </w:r>
          </w:p>
          <w:p w14:paraId="19A44E41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1081" w:type="pct"/>
            <w:tcBorders>
              <w:top w:val="single" w:sz="4" w:space="0" w:color="auto"/>
              <w:right w:val="single" w:sz="4" w:space="0" w:color="auto"/>
            </w:tcBorders>
          </w:tcPr>
          <w:p w14:paraId="4F5AC0A5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Decrease of -6kg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679D5A26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79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1A984657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5ECF259C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4EFC4BDC" w14:textId="4EEAC9BE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673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249AB38D" w14:textId="204A552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90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4BE2BFBE" w14:textId="0590F1D9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1.183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54E2AF58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3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176D9C36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41378618" w14:textId="3A9AD69D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1.060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5710489C" w14:textId="6128186E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1.307</w:t>
            </w:r>
          </w:p>
        </w:tc>
      </w:tr>
      <w:tr w:rsidR="00E36C4C" w:rsidRPr="00336E04" w14:paraId="620AA0F7" w14:textId="493DD202" w:rsidTr="00336E04">
        <w:trPr>
          <w:trHeight w:val="283"/>
        </w:trPr>
        <w:tc>
          <w:tcPr>
            <w:tcW w:w="883" w:type="pct"/>
            <w:vMerge/>
          </w:tcPr>
          <w:p w14:paraId="3EE72F47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460D8205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Decrease of -2kg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0F41E1BF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998</w:t>
            </w:r>
          </w:p>
        </w:tc>
        <w:tc>
          <w:tcPr>
            <w:tcW w:w="242" w:type="pct"/>
          </w:tcPr>
          <w:p w14:paraId="6D7E0D63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58</w:t>
            </w:r>
          </w:p>
        </w:tc>
        <w:tc>
          <w:tcPr>
            <w:tcW w:w="242" w:type="pct"/>
          </w:tcPr>
          <w:p w14:paraId="17D4873A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387AE0FF" w14:textId="5EB21B13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885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5E8ACABE" w14:textId="71C59A8A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1.112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4F548413" w14:textId="3DCF8E1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1.080</w:t>
            </w:r>
          </w:p>
        </w:tc>
        <w:tc>
          <w:tcPr>
            <w:tcW w:w="242" w:type="pct"/>
          </w:tcPr>
          <w:p w14:paraId="785BBC18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1</w:t>
            </w:r>
          </w:p>
        </w:tc>
        <w:tc>
          <w:tcPr>
            <w:tcW w:w="242" w:type="pct"/>
          </w:tcPr>
          <w:p w14:paraId="724BD3D6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1AD194D0" w14:textId="5A3E142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961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4AD8F8F4" w14:textId="1A989828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1.198</w:t>
            </w:r>
          </w:p>
        </w:tc>
      </w:tr>
      <w:tr w:rsidR="00E36C4C" w:rsidRPr="00336E04" w14:paraId="3DF9F0B6" w14:textId="12F396E5" w:rsidTr="00336E04">
        <w:trPr>
          <w:trHeight w:val="283"/>
        </w:trPr>
        <w:tc>
          <w:tcPr>
            <w:tcW w:w="883" w:type="pct"/>
            <w:vMerge/>
          </w:tcPr>
          <w:p w14:paraId="4CCE170B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1956EFBE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Increase of +2kg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37381155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-0.377</w:t>
            </w:r>
          </w:p>
        </w:tc>
        <w:tc>
          <w:tcPr>
            <w:tcW w:w="242" w:type="pct"/>
          </w:tcPr>
          <w:p w14:paraId="7CFDC464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64</w:t>
            </w:r>
          </w:p>
        </w:tc>
        <w:tc>
          <w:tcPr>
            <w:tcW w:w="242" w:type="pct"/>
          </w:tcPr>
          <w:p w14:paraId="2E641A5A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39449090" w14:textId="44C69CE3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504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1DEDB40C" w14:textId="127D9AF1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251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5153C96F" w14:textId="5697F062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0.510</w:t>
            </w:r>
          </w:p>
        </w:tc>
        <w:tc>
          <w:tcPr>
            <w:tcW w:w="242" w:type="pct"/>
          </w:tcPr>
          <w:p w14:paraId="16637FE4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9</w:t>
            </w:r>
          </w:p>
        </w:tc>
        <w:tc>
          <w:tcPr>
            <w:tcW w:w="242" w:type="pct"/>
          </w:tcPr>
          <w:p w14:paraId="022E1C22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424E4C9A" w14:textId="6B11E489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645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47703A03" w14:textId="287949D7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375</w:t>
            </w:r>
          </w:p>
        </w:tc>
      </w:tr>
      <w:tr w:rsidR="00336E04" w:rsidRPr="00336E04" w14:paraId="4AA9B56B" w14:textId="247FFFDF" w:rsidTr="00336E04">
        <w:trPr>
          <w:trHeight w:val="283"/>
        </w:trPr>
        <w:tc>
          <w:tcPr>
            <w:tcW w:w="883" w:type="pct"/>
            <w:vMerge/>
          </w:tcPr>
          <w:p w14:paraId="38943DFA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bottom w:val="single" w:sz="4" w:space="0" w:color="auto"/>
              <w:right w:val="single" w:sz="4" w:space="0" w:color="auto"/>
            </w:tcBorders>
          </w:tcPr>
          <w:p w14:paraId="2A1A71B8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Increase of +6kg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538967C6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-1.411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595EFF27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80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2C6F6E69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02C5BEA4" w14:textId="77ADC74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1.567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56689862" w14:textId="60C38DD7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1.254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49EB738F" w14:textId="5B5E9435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1.753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68BCFE60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91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3577A961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69778CEB" w14:textId="50129080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1.930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361419A4" w14:textId="733E5EB5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1.576</w:t>
            </w:r>
          </w:p>
        </w:tc>
      </w:tr>
      <w:tr w:rsidR="00336E04" w:rsidRPr="00336E04" w14:paraId="1C1FC496" w14:textId="2771C2C6" w:rsidTr="00336E04">
        <w:trPr>
          <w:trHeight w:val="283"/>
        </w:trPr>
        <w:tc>
          <w:tcPr>
            <w:tcW w:w="883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BA1B923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Type and frequency of intake</w:t>
            </w:r>
          </w:p>
          <w:p w14:paraId="364869CE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1081" w:type="pct"/>
            <w:tcBorders>
              <w:top w:val="single" w:sz="4" w:space="0" w:color="auto"/>
              <w:right w:val="single" w:sz="4" w:space="0" w:color="auto"/>
            </w:tcBorders>
          </w:tcPr>
          <w:p w14:paraId="130FC181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Oral 1x per week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5E7F3825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626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5199CBD1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2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142CEBBE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4974B428" w14:textId="49256C36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543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222C1B0D" w14:textId="3BB53E2A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71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1A5C9132" w14:textId="5FC1A036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538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6C3AF557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2CE30411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793A9F7F" w14:textId="3AC42849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452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08D0CDED" w14:textId="124A4CF8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624</w:t>
            </w:r>
          </w:p>
        </w:tc>
      </w:tr>
      <w:tr w:rsidR="00E36C4C" w:rsidRPr="00336E04" w14:paraId="202915D8" w14:textId="277DEE1C" w:rsidTr="00336E04">
        <w:trPr>
          <w:trHeight w:val="283"/>
        </w:trPr>
        <w:tc>
          <w:tcPr>
            <w:tcW w:w="883" w:type="pct"/>
            <w:vMerge/>
          </w:tcPr>
          <w:p w14:paraId="09C5821E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791D6148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Oral 7 times a week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772A03AF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0.149</w:t>
            </w:r>
          </w:p>
        </w:tc>
        <w:tc>
          <w:tcPr>
            <w:tcW w:w="242" w:type="pct"/>
          </w:tcPr>
          <w:p w14:paraId="21DC4C95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242" w:type="pct"/>
          </w:tcPr>
          <w:p w14:paraId="1B72BB49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264" w:type="pct"/>
            <w:gridSpan w:val="2"/>
          </w:tcPr>
          <w:p w14:paraId="2676DE45" w14:textId="331EB656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236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72E05172" w14:textId="3C45DC5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62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1B879A1E" w14:textId="744414D6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0.220</w:t>
            </w:r>
          </w:p>
        </w:tc>
        <w:tc>
          <w:tcPr>
            <w:tcW w:w="242" w:type="pct"/>
          </w:tcPr>
          <w:p w14:paraId="3C302606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6</w:t>
            </w:r>
          </w:p>
        </w:tc>
        <w:tc>
          <w:tcPr>
            <w:tcW w:w="242" w:type="pct"/>
          </w:tcPr>
          <w:p w14:paraId="1E2F85B4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452A27F6" w14:textId="47776E68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311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5E8B9B85" w14:textId="4BD35AF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130</w:t>
            </w:r>
          </w:p>
        </w:tc>
      </w:tr>
      <w:tr w:rsidR="00E36C4C" w:rsidRPr="00336E04" w14:paraId="48A7B248" w14:textId="2979D7BF" w:rsidTr="00336E04">
        <w:trPr>
          <w:trHeight w:val="283"/>
        </w:trPr>
        <w:tc>
          <w:tcPr>
            <w:tcW w:w="883" w:type="pct"/>
            <w:vMerge/>
          </w:tcPr>
          <w:p w14:paraId="6337D5EF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70172330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Injection 1x a week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42ADE1D2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362</w:t>
            </w:r>
          </w:p>
        </w:tc>
        <w:tc>
          <w:tcPr>
            <w:tcW w:w="242" w:type="pct"/>
          </w:tcPr>
          <w:p w14:paraId="23BD1905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242" w:type="pct"/>
          </w:tcPr>
          <w:p w14:paraId="2875A597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57DB0A7B" w14:textId="5F23641A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278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772F1738" w14:textId="6BC41980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446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445E645A" w14:textId="2E9076EC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347</w:t>
            </w:r>
          </w:p>
        </w:tc>
        <w:tc>
          <w:tcPr>
            <w:tcW w:w="242" w:type="pct"/>
          </w:tcPr>
          <w:p w14:paraId="743CAA02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242" w:type="pct"/>
          </w:tcPr>
          <w:p w14:paraId="5652FC58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</w:tcPr>
          <w:p w14:paraId="2CCB521A" w14:textId="065628CD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261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72858C9D" w14:textId="3267FD3E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432</w:t>
            </w:r>
          </w:p>
        </w:tc>
      </w:tr>
      <w:tr w:rsidR="00336E04" w:rsidRPr="00336E04" w14:paraId="454DE768" w14:textId="3F98C0C3" w:rsidTr="00336E04">
        <w:trPr>
          <w:trHeight w:val="283"/>
        </w:trPr>
        <w:tc>
          <w:tcPr>
            <w:tcW w:w="883" w:type="pct"/>
            <w:vMerge/>
          </w:tcPr>
          <w:p w14:paraId="646F46BA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bottom w:val="single" w:sz="4" w:space="0" w:color="auto"/>
              <w:right w:val="single" w:sz="4" w:space="0" w:color="auto"/>
            </w:tcBorders>
          </w:tcPr>
          <w:p w14:paraId="1BF92DDB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Injection 7x a week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4160EDB2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0.840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3E8B95EA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50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0C02FA18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1C79F1B2" w14:textId="5D133E75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938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352592D4" w14:textId="464FEB31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742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69411427" w14:textId="67AB63EE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0.665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00AF072B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9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55B2BEC8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35756B80" w14:textId="5A6AF2E9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761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4BBDD45B" w14:textId="53F5C81C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568</w:t>
            </w:r>
          </w:p>
        </w:tc>
      </w:tr>
      <w:tr w:rsidR="00336E04" w:rsidRPr="00336E04" w14:paraId="69C108E2" w14:textId="129E0BDA" w:rsidTr="00336E04">
        <w:trPr>
          <w:trHeight w:val="283"/>
        </w:trPr>
        <w:tc>
          <w:tcPr>
            <w:tcW w:w="883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8B36389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336E04">
              <w:rPr>
                <w:rFonts w:cs="Times New Roman"/>
                <w:sz w:val="16"/>
                <w:szCs w:val="16"/>
              </w:rPr>
              <w:t>Schedule of intake</w:t>
            </w:r>
          </w:p>
          <w:p w14:paraId="74FE680A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1081" w:type="pct"/>
            <w:tcBorders>
              <w:top w:val="single" w:sz="4" w:space="0" w:color="auto"/>
              <w:right w:val="single" w:sz="4" w:space="0" w:color="auto"/>
            </w:tcBorders>
          </w:tcPr>
          <w:p w14:paraId="5EEA4FB3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Independent of meals in the morning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5E0080D5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545B606A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508EB812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314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0A0495A4" w14:textId="02FE84B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42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01F4FD60" w14:textId="7936A9CF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13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0E386428" w14:textId="704E2BD8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62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24670F4D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20C2BC5D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16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</w:tcBorders>
          </w:tcPr>
          <w:p w14:paraId="1843A002" w14:textId="170AB07E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25</w:t>
            </w:r>
          </w:p>
        </w:tc>
        <w:tc>
          <w:tcPr>
            <w:tcW w:w="316" w:type="pct"/>
            <w:tcBorders>
              <w:top w:val="single" w:sz="4" w:space="0" w:color="auto"/>
              <w:right w:val="single" w:sz="4" w:space="0" w:color="auto"/>
            </w:tcBorders>
          </w:tcPr>
          <w:p w14:paraId="1B8BD21B" w14:textId="10218ED8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149</w:t>
            </w:r>
          </w:p>
        </w:tc>
      </w:tr>
      <w:tr w:rsidR="00E36C4C" w:rsidRPr="00336E04" w14:paraId="7CF3A0CA" w14:textId="5E0F15BD" w:rsidTr="00336E04">
        <w:trPr>
          <w:trHeight w:val="283"/>
        </w:trPr>
        <w:tc>
          <w:tcPr>
            <w:tcW w:w="883" w:type="pct"/>
            <w:vMerge/>
          </w:tcPr>
          <w:p w14:paraId="2D7EC2C9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73035615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Dependent on meals in the morning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620A6541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0.089</w:t>
            </w:r>
          </w:p>
        </w:tc>
        <w:tc>
          <w:tcPr>
            <w:tcW w:w="242" w:type="pct"/>
          </w:tcPr>
          <w:p w14:paraId="43DB51BE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242" w:type="pct"/>
          </w:tcPr>
          <w:p w14:paraId="4FDBCBC7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264" w:type="pct"/>
            <w:gridSpan w:val="2"/>
          </w:tcPr>
          <w:p w14:paraId="553D8BDF" w14:textId="411D6D07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175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63230724" w14:textId="20EC75A5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02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3E255E65" w14:textId="4BFDD00B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-0.140</w:t>
            </w:r>
          </w:p>
        </w:tc>
        <w:tc>
          <w:tcPr>
            <w:tcW w:w="242" w:type="pct"/>
          </w:tcPr>
          <w:p w14:paraId="3AA31F02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5</w:t>
            </w:r>
          </w:p>
        </w:tc>
        <w:tc>
          <w:tcPr>
            <w:tcW w:w="242" w:type="pct"/>
          </w:tcPr>
          <w:p w14:paraId="1EE97329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264" w:type="pct"/>
            <w:gridSpan w:val="2"/>
          </w:tcPr>
          <w:p w14:paraId="1917ABA0" w14:textId="7271A95E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229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4EB01E94" w14:textId="0D7B5E22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51</w:t>
            </w:r>
          </w:p>
        </w:tc>
      </w:tr>
      <w:tr w:rsidR="00E36C4C" w:rsidRPr="00336E04" w14:paraId="53686804" w14:textId="359164C3" w:rsidTr="00336E04">
        <w:trPr>
          <w:trHeight w:val="283"/>
        </w:trPr>
        <w:tc>
          <w:tcPr>
            <w:tcW w:w="883" w:type="pct"/>
            <w:vMerge/>
          </w:tcPr>
          <w:p w14:paraId="296C6EBA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right w:val="single" w:sz="4" w:space="0" w:color="auto"/>
            </w:tcBorders>
          </w:tcPr>
          <w:p w14:paraId="3FE0AD76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Independent of meals in the evening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296B642E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22</w:t>
            </w:r>
          </w:p>
        </w:tc>
        <w:tc>
          <w:tcPr>
            <w:tcW w:w="242" w:type="pct"/>
          </w:tcPr>
          <w:p w14:paraId="17EF0A29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242" w:type="pct"/>
          </w:tcPr>
          <w:p w14:paraId="48658B61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607</w:t>
            </w:r>
          </w:p>
        </w:tc>
        <w:tc>
          <w:tcPr>
            <w:tcW w:w="264" w:type="pct"/>
            <w:gridSpan w:val="2"/>
          </w:tcPr>
          <w:p w14:paraId="6A522983" w14:textId="2A69F516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63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2031BF9C" w14:textId="3DEC2509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107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7AA0E2D3" w14:textId="41096342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52</w:t>
            </w:r>
          </w:p>
        </w:tc>
        <w:tc>
          <w:tcPr>
            <w:tcW w:w="242" w:type="pct"/>
          </w:tcPr>
          <w:p w14:paraId="092AA9A6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242" w:type="pct"/>
          </w:tcPr>
          <w:p w14:paraId="44BAF57C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243</w:t>
            </w:r>
          </w:p>
        </w:tc>
        <w:tc>
          <w:tcPr>
            <w:tcW w:w="264" w:type="pct"/>
            <w:gridSpan w:val="2"/>
          </w:tcPr>
          <w:p w14:paraId="2720D9FC" w14:textId="50D6EFE1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35</w:t>
            </w:r>
          </w:p>
        </w:tc>
        <w:tc>
          <w:tcPr>
            <w:tcW w:w="316" w:type="pct"/>
            <w:tcBorders>
              <w:right w:val="single" w:sz="4" w:space="0" w:color="auto"/>
            </w:tcBorders>
          </w:tcPr>
          <w:p w14:paraId="64EBFBB3" w14:textId="60BD670C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138</w:t>
            </w:r>
          </w:p>
        </w:tc>
      </w:tr>
      <w:tr w:rsidR="00336E04" w:rsidRPr="00336E04" w14:paraId="7965E0BF" w14:textId="2D40B890" w:rsidTr="00336E04">
        <w:trPr>
          <w:trHeight w:val="283"/>
        </w:trPr>
        <w:tc>
          <w:tcPr>
            <w:tcW w:w="883" w:type="pct"/>
            <w:vMerge/>
          </w:tcPr>
          <w:p w14:paraId="676B56B7" w14:textId="77777777" w:rsidR="00BC03FC" w:rsidRPr="00336E04" w:rsidRDefault="00BC03FC" w:rsidP="00A56F1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1" w:type="pct"/>
            <w:tcBorders>
              <w:bottom w:val="single" w:sz="4" w:space="0" w:color="auto"/>
              <w:right w:val="single" w:sz="4" w:space="0" w:color="auto"/>
            </w:tcBorders>
          </w:tcPr>
          <w:p w14:paraId="1BEA8E96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Dependent on meals in the evening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106CDDBF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22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3B83A647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448ECCFB" w14:textId="77777777" w:rsidR="00BC03FC" w:rsidRPr="00336E04" w:rsidRDefault="00BC03FC" w:rsidP="00A56F1C">
            <w:pPr>
              <w:jc w:val="right"/>
              <w:rPr>
                <w:rFonts w:cs="Times New Roman"/>
                <w:noProof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603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28771562" w14:textId="27558E28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62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3DC22976" w14:textId="183B5DBD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106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14:paraId="355A9532" w14:textId="7B9928E1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27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6F1A7B19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65F16969" w14:textId="77777777" w:rsidR="00BC03FC" w:rsidRPr="00336E04" w:rsidRDefault="00BC03FC" w:rsidP="00A56F1C">
            <w:pPr>
              <w:jc w:val="right"/>
              <w:rPr>
                <w:rFonts w:cs="Times New Roman"/>
                <w:color w:val="FF0000"/>
                <w:sz w:val="16"/>
                <w:szCs w:val="16"/>
              </w:rPr>
            </w:pPr>
            <w:r w:rsidRPr="00336E04">
              <w:rPr>
                <w:rFonts w:cs="Times New Roman"/>
                <w:sz w:val="16"/>
                <w:szCs w:val="16"/>
              </w:rPr>
              <w:t>0.548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</w:tcBorders>
          </w:tcPr>
          <w:p w14:paraId="04AA1859" w14:textId="5D272F2B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-0.060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</w:tcPr>
          <w:p w14:paraId="0ECB5F83" w14:textId="43496F78" w:rsidR="00CA3C80" w:rsidRPr="00336E04" w:rsidRDefault="00CA3C80" w:rsidP="00CA3C80">
            <w:pPr>
              <w:jc w:val="right"/>
              <w:rPr>
                <w:rFonts w:cs="Times New Roman"/>
                <w:sz w:val="16"/>
                <w:szCs w:val="16"/>
              </w:rPr>
            </w:pPr>
            <w:r w:rsidRPr="00336E04">
              <w:rPr>
                <w:sz w:val="16"/>
                <w:szCs w:val="16"/>
              </w:rPr>
              <w:t>0.113</w:t>
            </w:r>
          </w:p>
        </w:tc>
      </w:tr>
      <w:tr w:rsidR="00E36C4C" w:rsidRPr="00336E04" w14:paraId="190F798E" w14:textId="77777777" w:rsidTr="00336E04">
        <w:trPr>
          <w:trHeight w:val="283"/>
        </w:trPr>
        <w:tc>
          <w:tcPr>
            <w:tcW w:w="883" w:type="pct"/>
            <w:tcBorders>
              <w:left w:val="single" w:sz="4" w:space="0" w:color="auto"/>
              <w:bottom w:val="single" w:sz="4" w:space="0" w:color="auto"/>
            </w:tcBorders>
          </w:tcPr>
          <w:p w14:paraId="546BE60A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</w:p>
        </w:tc>
        <w:tc>
          <w:tcPr>
            <w:tcW w:w="1081" w:type="pct"/>
            <w:tcBorders>
              <w:bottom w:val="single" w:sz="4" w:space="0" w:color="auto"/>
              <w:right w:val="single" w:sz="4" w:space="0" w:color="auto"/>
            </w:tcBorders>
          </w:tcPr>
          <w:p w14:paraId="4A64E1C7" w14:textId="77777777" w:rsidR="00BC03FC" w:rsidRPr="00336E04" w:rsidRDefault="00BC03FC" w:rsidP="00A56F1C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336E04">
              <w:rPr>
                <w:rFonts w:cs="Times New Roman"/>
                <w:i/>
                <w:iCs/>
                <w:sz w:val="16"/>
                <w:szCs w:val="16"/>
              </w:rPr>
              <w:t>Log likelihood (model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46709" w14:textId="11D57C72" w:rsidR="00600019" w:rsidRPr="00336E04" w:rsidRDefault="00600019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36E04">
              <w:rPr>
                <w:rFonts w:cs="Times New Roman"/>
                <w:i/>
                <w:iCs/>
                <w:sz w:val="16"/>
                <w:szCs w:val="16"/>
              </w:rPr>
              <w:t>-2043.20</w:t>
            </w:r>
          </w:p>
        </w:tc>
        <w:tc>
          <w:tcPr>
            <w:tcW w:w="2582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02E29" w14:textId="10220CEB" w:rsidR="00600019" w:rsidRPr="00336E04" w:rsidRDefault="00600019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36E04">
              <w:rPr>
                <w:rFonts w:cs="Times New Roman"/>
                <w:i/>
                <w:iCs/>
                <w:sz w:val="16"/>
                <w:szCs w:val="16"/>
              </w:rPr>
              <w:t>-1954.94</w:t>
            </w:r>
          </w:p>
        </w:tc>
      </w:tr>
      <w:tr w:rsidR="00BC03FC" w:rsidRPr="00336E04" w14:paraId="42BDAF2F" w14:textId="77777777" w:rsidTr="00336E04">
        <w:trPr>
          <w:trHeight w:val="283"/>
        </w:trPr>
        <w:tc>
          <w:tcPr>
            <w:tcW w:w="883" w:type="pct"/>
            <w:tcBorders>
              <w:left w:val="single" w:sz="4" w:space="0" w:color="auto"/>
              <w:bottom w:val="single" w:sz="4" w:space="0" w:color="auto"/>
            </w:tcBorders>
          </w:tcPr>
          <w:p w14:paraId="01B70772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</w:p>
        </w:tc>
        <w:tc>
          <w:tcPr>
            <w:tcW w:w="1081" w:type="pct"/>
            <w:tcBorders>
              <w:bottom w:val="single" w:sz="4" w:space="0" w:color="auto"/>
              <w:right w:val="single" w:sz="4" w:space="0" w:color="auto"/>
            </w:tcBorders>
          </w:tcPr>
          <w:p w14:paraId="65A53F22" w14:textId="77777777" w:rsidR="00BC03FC" w:rsidRPr="00336E04" w:rsidRDefault="00BC03FC" w:rsidP="00A56F1C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336E04">
              <w:rPr>
                <w:rFonts w:cs="Times New Roman"/>
                <w:i/>
                <w:iCs/>
                <w:sz w:val="16"/>
                <w:szCs w:val="16"/>
              </w:rPr>
              <w:t>AIC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DC80B" w14:textId="589807E2" w:rsidR="00600019" w:rsidRPr="00336E04" w:rsidRDefault="00600019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36E04">
              <w:rPr>
                <w:rFonts w:cs="Times New Roman"/>
                <w:i/>
                <w:iCs/>
                <w:sz w:val="16"/>
                <w:szCs w:val="16"/>
              </w:rPr>
              <w:t>4134.40</w:t>
            </w:r>
          </w:p>
        </w:tc>
        <w:tc>
          <w:tcPr>
            <w:tcW w:w="2582" w:type="pct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2479C" w14:textId="7247B37D" w:rsidR="00600019" w:rsidRPr="00336E04" w:rsidRDefault="00600019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36E04">
              <w:rPr>
                <w:rFonts w:cs="Times New Roman"/>
                <w:i/>
                <w:iCs/>
                <w:sz w:val="16"/>
                <w:szCs w:val="16"/>
              </w:rPr>
              <w:t>3957.88</w:t>
            </w:r>
          </w:p>
        </w:tc>
      </w:tr>
      <w:tr w:rsidR="00BC03FC" w:rsidRPr="00336E04" w14:paraId="6E22D744" w14:textId="77777777" w:rsidTr="00336E04">
        <w:trPr>
          <w:trHeight w:val="283"/>
        </w:trPr>
        <w:tc>
          <w:tcPr>
            <w:tcW w:w="883" w:type="pct"/>
            <w:tcBorders>
              <w:left w:val="single" w:sz="4" w:space="0" w:color="auto"/>
              <w:bottom w:val="single" w:sz="4" w:space="0" w:color="auto"/>
            </w:tcBorders>
          </w:tcPr>
          <w:p w14:paraId="01F67B37" w14:textId="77777777" w:rsidR="00BC03FC" w:rsidRPr="00336E0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</w:p>
        </w:tc>
        <w:tc>
          <w:tcPr>
            <w:tcW w:w="1081" w:type="pct"/>
            <w:tcBorders>
              <w:bottom w:val="single" w:sz="4" w:space="0" w:color="auto"/>
              <w:right w:val="single" w:sz="4" w:space="0" w:color="auto"/>
            </w:tcBorders>
          </w:tcPr>
          <w:p w14:paraId="67E197FD" w14:textId="77777777" w:rsidR="00BC03FC" w:rsidRPr="00336E04" w:rsidRDefault="00BC03FC" w:rsidP="00A56F1C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336E04">
              <w:rPr>
                <w:rFonts w:cs="Times New Roman"/>
                <w:i/>
                <w:iCs/>
                <w:sz w:val="16"/>
                <w:szCs w:val="16"/>
              </w:rPr>
              <w:t>BIC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AADFD" w14:textId="4D8E1E4E" w:rsidR="00600019" w:rsidRPr="00336E04" w:rsidRDefault="00600019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36E04">
              <w:rPr>
                <w:rFonts w:cs="Times New Roman"/>
                <w:i/>
                <w:iCs/>
                <w:sz w:val="16"/>
                <w:szCs w:val="16"/>
              </w:rPr>
              <w:t>4308.64</w:t>
            </w:r>
          </w:p>
        </w:tc>
        <w:tc>
          <w:tcPr>
            <w:tcW w:w="2582" w:type="pct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470EA" w14:textId="4DF0CB4A" w:rsidR="00600019" w:rsidRPr="00336E04" w:rsidRDefault="00600019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36E04">
              <w:rPr>
                <w:rFonts w:cs="Times New Roman"/>
                <w:i/>
                <w:iCs/>
                <w:sz w:val="16"/>
                <w:szCs w:val="16"/>
              </w:rPr>
              <w:t>4132.04</w:t>
            </w:r>
          </w:p>
        </w:tc>
      </w:tr>
      <w:tr w:rsidR="00BC03FC" w:rsidRPr="00336E04" w14:paraId="7EFA1337" w14:textId="77777777" w:rsidTr="00336E04">
        <w:trPr>
          <w:trHeight w:val="283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3178D" w14:textId="05979BE0" w:rsidR="00600019" w:rsidRPr="00336E04" w:rsidRDefault="00600019">
            <w:pPr>
              <w:keepNext/>
              <w:rPr>
                <w:rFonts w:cs="Times New Roman"/>
                <w:i/>
                <w:iCs/>
                <w:sz w:val="16"/>
                <w:szCs w:val="16"/>
              </w:rPr>
            </w:pPr>
            <w:r w:rsidRPr="00336E04">
              <w:rPr>
                <w:rFonts w:cs="Times New Roman"/>
                <w:i/>
                <w:iCs/>
                <w:sz w:val="16"/>
                <w:szCs w:val="16"/>
              </w:rPr>
              <w:t>Mean= mean coefficients; se= standard error; p= p-value</w:t>
            </w:r>
            <w:r w:rsidR="00AF223D" w:rsidRPr="00336E04">
              <w:rPr>
                <w:rFonts w:cs="Times New Roman"/>
                <w:i/>
                <w:iCs/>
                <w:sz w:val="16"/>
                <w:szCs w:val="16"/>
              </w:rPr>
              <w:t>; CI= confidence interval</w:t>
            </w:r>
            <w:r w:rsidR="00F55511" w:rsidRPr="00336E04">
              <w:rPr>
                <w:rFonts w:cs="Times New Roman"/>
                <w:i/>
                <w:iCs/>
                <w:sz w:val="16"/>
                <w:szCs w:val="16"/>
              </w:rPr>
              <w:t>; AIC= Akaike information criterion; BIC= Bayesian information criterion</w:t>
            </w:r>
          </w:p>
        </w:tc>
      </w:tr>
    </w:tbl>
    <w:p w14:paraId="4B4E5907" w14:textId="3C62DF1A" w:rsidR="00BC03FC" w:rsidRPr="00520B54" w:rsidRDefault="00BC03FC" w:rsidP="0064387B">
      <w:pPr>
        <w:rPr>
          <w:rFonts w:cs="Times New Roman"/>
        </w:rPr>
      </w:pPr>
    </w:p>
    <w:sectPr w:rsidR="00BC03FC" w:rsidRPr="00520B54" w:rsidSect="0064387B">
      <w:footerReference w:type="default" r:id="rId11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5AFEEB" w14:textId="77777777" w:rsidR="00744000" w:rsidRDefault="00744000">
      <w:pPr>
        <w:spacing w:line="240" w:lineRule="auto"/>
      </w:pPr>
      <w:r>
        <w:separator/>
      </w:r>
    </w:p>
  </w:endnote>
  <w:endnote w:type="continuationSeparator" w:id="0">
    <w:p w14:paraId="7A5292E2" w14:textId="77777777" w:rsidR="00744000" w:rsidRDefault="00744000">
      <w:pPr>
        <w:spacing w:line="240" w:lineRule="auto"/>
      </w:pPr>
      <w:r>
        <w:continuationSeparator/>
      </w:r>
    </w:p>
  </w:endnote>
  <w:endnote w:type="continuationNotice" w:id="1">
    <w:p w14:paraId="5E6CCD2F" w14:textId="77777777" w:rsidR="00744000" w:rsidRDefault="0074400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illSans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C7B99A" w14:textId="77777777" w:rsidR="000D1436" w:rsidRDefault="000D143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3078F" w14:textId="77777777" w:rsidR="00744000" w:rsidRDefault="00744000">
      <w:pPr>
        <w:spacing w:line="240" w:lineRule="auto"/>
      </w:pPr>
      <w:r>
        <w:separator/>
      </w:r>
    </w:p>
  </w:footnote>
  <w:footnote w:type="continuationSeparator" w:id="0">
    <w:p w14:paraId="21509F22" w14:textId="77777777" w:rsidR="00744000" w:rsidRDefault="00744000">
      <w:pPr>
        <w:spacing w:line="240" w:lineRule="auto"/>
      </w:pPr>
      <w:r>
        <w:continuationSeparator/>
      </w:r>
    </w:p>
  </w:footnote>
  <w:footnote w:type="continuationNotice" w:id="1">
    <w:p w14:paraId="669FC837" w14:textId="77777777" w:rsidR="00744000" w:rsidRDefault="0074400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E2950"/>
    <w:multiLevelType w:val="hybridMultilevel"/>
    <w:tmpl w:val="2B8E4B38"/>
    <w:lvl w:ilvl="0" w:tplc="334A12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6EC5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6E7F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6A02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18CE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4621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8C3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3ACA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D423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BB853"/>
    <w:multiLevelType w:val="hybridMultilevel"/>
    <w:tmpl w:val="E05CD5C8"/>
    <w:lvl w:ilvl="0" w:tplc="FCCEF8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0C09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4AE6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5A02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EE81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040C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CC11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0288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1866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62AEE"/>
    <w:multiLevelType w:val="hybridMultilevel"/>
    <w:tmpl w:val="6F4084D0"/>
    <w:lvl w:ilvl="0" w:tplc="9892BB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480C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348A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AC12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40D5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989A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1013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98CD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5EB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8569EB"/>
    <w:multiLevelType w:val="hybridMultilevel"/>
    <w:tmpl w:val="A9DE27B0"/>
    <w:lvl w:ilvl="0" w:tplc="8B1AF3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4A0385"/>
    <w:multiLevelType w:val="hybridMultilevel"/>
    <w:tmpl w:val="3C420678"/>
    <w:lvl w:ilvl="0" w:tplc="9D02E2AA">
      <w:start w:val="1"/>
      <w:numFmt w:val="bullet"/>
      <w:pStyle w:val="SurveyCheckbox"/>
      <w:lvlText w:val="c"/>
      <w:lvlJc w:val="left"/>
      <w:pPr>
        <w:ind w:left="1353" w:hanging="360"/>
      </w:pPr>
      <w:rPr>
        <w:rFonts w:ascii="Webdings" w:hAnsi="Webdings" w:hint="default"/>
        <w:color w:val="auto"/>
        <w:sz w:val="2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eb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ebdings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ebdings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348108BE"/>
    <w:multiLevelType w:val="hybridMultilevel"/>
    <w:tmpl w:val="A7A87DD0"/>
    <w:lvl w:ilvl="0" w:tplc="F8BA871C">
      <w:start w:val="1"/>
      <w:numFmt w:val="bullet"/>
      <w:pStyle w:val="BulletText3"/>
      <w:lvlText w:val=""/>
      <w:lvlJc w:val="left"/>
      <w:pPr>
        <w:tabs>
          <w:tab w:val="num" w:pos="0"/>
        </w:tabs>
        <w:ind w:left="533" w:hanging="173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Times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Times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Times" w:hint="default"/>
      </w:rPr>
    </w:lvl>
    <w:lvl w:ilvl="8" w:tplc="04090005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5B809D9"/>
    <w:multiLevelType w:val="hybridMultilevel"/>
    <w:tmpl w:val="E4426C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88388D"/>
    <w:multiLevelType w:val="hybridMultilevel"/>
    <w:tmpl w:val="78607C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157A8F"/>
    <w:multiLevelType w:val="hybridMultilevel"/>
    <w:tmpl w:val="A1720994"/>
    <w:lvl w:ilvl="0" w:tplc="C8B8F794">
      <w:start w:val="43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26189F"/>
    <w:multiLevelType w:val="hybridMultilevel"/>
    <w:tmpl w:val="7E284DEE"/>
    <w:lvl w:ilvl="0" w:tplc="8B1AF3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97027"/>
    <w:multiLevelType w:val="hybridMultilevel"/>
    <w:tmpl w:val="4210E408"/>
    <w:lvl w:ilvl="0" w:tplc="ACDABCC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064C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64A0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6425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64DF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3638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A029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B22B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6C8A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7C90FD"/>
    <w:multiLevelType w:val="hybridMultilevel"/>
    <w:tmpl w:val="8E18DACC"/>
    <w:lvl w:ilvl="0" w:tplc="437A1F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A652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A22A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F0DB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1686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2AF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AC3F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FEEE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0C8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099B76"/>
    <w:multiLevelType w:val="hybridMultilevel"/>
    <w:tmpl w:val="FEDC0692"/>
    <w:lvl w:ilvl="0" w:tplc="89A2A0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4AD6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1E86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0871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E068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BA76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CE57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2C40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64AB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8632C0"/>
    <w:multiLevelType w:val="hybridMultilevel"/>
    <w:tmpl w:val="C0343ADA"/>
    <w:lvl w:ilvl="0" w:tplc="4E406F70">
      <w:start w:val="1"/>
      <w:numFmt w:val="bullet"/>
      <w:pStyle w:val="Bullet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FFFFFF" w:themeColor="background1"/>
      </w:rPr>
    </w:lvl>
    <w:lvl w:ilvl="1" w:tplc="06C4F3CC">
      <w:start w:val="1"/>
      <w:numFmt w:val="bullet"/>
      <w:pStyle w:val="Bullet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pStyle w:val="Bullet3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5C4D5D"/>
    <w:multiLevelType w:val="hybridMultilevel"/>
    <w:tmpl w:val="41363082"/>
    <w:lvl w:ilvl="0" w:tplc="3CB0A7D8">
      <w:start w:val="1"/>
      <w:numFmt w:val="decimal"/>
      <w:pStyle w:val="Svyquestion"/>
      <w:lvlText w:val="%1."/>
      <w:lvlJc w:val="left"/>
      <w:pPr>
        <w:ind w:left="360" w:hanging="360"/>
      </w:pPr>
      <w:rPr>
        <w:rFonts w:ascii="Arial" w:hAnsi="Arial" w:cs="Arial" w:hint="default"/>
        <w:color w:val="auto"/>
        <w:lang w:val="en-US"/>
      </w:rPr>
    </w:lvl>
    <w:lvl w:ilvl="1" w:tplc="A5C6400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CE27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EA65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4E14C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26C6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DA1B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3E005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BC68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054C83"/>
    <w:multiLevelType w:val="multilevel"/>
    <w:tmpl w:val="F69A17A6"/>
    <w:lvl w:ilvl="0">
      <w:start w:val="2"/>
      <w:numFmt w:val="decimal"/>
      <w:lvlText w:val="%1"/>
      <w:lvlJc w:val="left"/>
      <w:pPr>
        <w:ind w:left="402" w:hanging="402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02" w:hanging="40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9D5EDA1"/>
    <w:multiLevelType w:val="hybridMultilevel"/>
    <w:tmpl w:val="5286323C"/>
    <w:lvl w:ilvl="0" w:tplc="8C68F9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6C53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4268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7020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F8E9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1E5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6490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B874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1E5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EDD937"/>
    <w:multiLevelType w:val="hybridMultilevel"/>
    <w:tmpl w:val="EC84285C"/>
    <w:lvl w:ilvl="0" w:tplc="94644C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02F9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FABB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5AEF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8473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6279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D6C4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18F4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8661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3C7038"/>
    <w:multiLevelType w:val="hybridMultilevel"/>
    <w:tmpl w:val="6A8AB6DC"/>
    <w:lvl w:ilvl="0" w:tplc="CE60EE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109F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5023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0040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5270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CC30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C0A9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5C09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8E13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5556FF"/>
    <w:multiLevelType w:val="hybridMultilevel"/>
    <w:tmpl w:val="8CEA58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1274196">
    <w:abstractNumId w:val="1"/>
  </w:num>
  <w:num w:numId="2" w16cid:durableId="1658414068">
    <w:abstractNumId w:val="11"/>
  </w:num>
  <w:num w:numId="3" w16cid:durableId="1517503148">
    <w:abstractNumId w:val="2"/>
  </w:num>
  <w:num w:numId="4" w16cid:durableId="1196501318">
    <w:abstractNumId w:val="13"/>
  </w:num>
  <w:num w:numId="5" w16cid:durableId="210699460">
    <w:abstractNumId w:val="18"/>
  </w:num>
  <w:num w:numId="6" w16cid:durableId="1146820992">
    <w:abstractNumId w:val="19"/>
  </w:num>
  <w:num w:numId="7" w16cid:durableId="1418551114">
    <w:abstractNumId w:val="0"/>
  </w:num>
  <w:num w:numId="8" w16cid:durableId="19747780">
    <w:abstractNumId w:val="12"/>
  </w:num>
  <w:num w:numId="9" w16cid:durableId="2069180228">
    <w:abstractNumId w:val="17"/>
  </w:num>
  <w:num w:numId="10" w16cid:durableId="1423062499">
    <w:abstractNumId w:val="5"/>
  </w:num>
  <w:num w:numId="11" w16cid:durableId="1064986722">
    <w:abstractNumId w:val="14"/>
  </w:num>
  <w:num w:numId="12" w16cid:durableId="2120641639">
    <w:abstractNumId w:val="4"/>
  </w:num>
  <w:num w:numId="13" w16cid:durableId="1344668019">
    <w:abstractNumId w:val="15"/>
  </w:num>
  <w:num w:numId="14" w16cid:durableId="175655920">
    <w:abstractNumId w:val="6"/>
  </w:num>
  <w:num w:numId="15" w16cid:durableId="1309897357">
    <w:abstractNumId w:val="20"/>
  </w:num>
  <w:num w:numId="16" w16cid:durableId="1858537088">
    <w:abstractNumId w:val="8"/>
  </w:num>
  <w:num w:numId="17" w16cid:durableId="1177814841">
    <w:abstractNumId w:val="7"/>
  </w:num>
  <w:num w:numId="18" w16cid:durableId="502671286">
    <w:abstractNumId w:val="10"/>
  </w:num>
  <w:num w:numId="19" w16cid:durableId="1423181435">
    <w:abstractNumId w:val="3"/>
  </w:num>
  <w:num w:numId="20" w16cid:durableId="1375227477">
    <w:abstractNumId w:val="9"/>
  </w:num>
  <w:num w:numId="21" w16cid:durableId="1554841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pzr2ezldzv5oeetx2pes0eavsddxfzawrz&quot;&gt;DCE_T2D&lt;record-ids&gt;&lt;item&gt;4&lt;/item&gt;&lt;item&gt;5&lt;/item&gt;&lt;item&gt;6&lt;/item&gt;&lt;item&gt;15&lt;/item&gt;&lt;item&gt;17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3&lt;/item&gt;&lt;item&gt;46&lt;/item&gt;&lt;item&gt;47&lt;/item&gt;&lt;/record-ids&gt;&lt;/item&gt;&lt;/Libraries&gt;"/>
  </w:docVars>
  <w:rsids>
    <w:rsidRoot w:val="00BC03FC"/>
    <w:rsid w:val="00021170"/>
    <w:rsid w:val="000349FC"/>
    <w:rsid w:val="00037119"/>
    <w:rsid w:val="00047DD1"/>
    <w:rsid w:val="00050B5F"/>
    <w:rsid w:val="00051B4D"/>
    <w:rsid w:val="00055E9C"/>
    <w:rsid w:val="00072E73"/>
    <w:rsid w:val="00081BDB"/>
    <w:rsid w:val="000871F4"/>
    <w:rsid w:val="00095807"/>
    <w:rsid w:val="000A5B27"/>
    <w:rsid w:val="000B020B"/>
    <w:rsid w:val="000C708E"/>
    <w:rsid w:val="000D0999"/>
    <w:rsid w:val="000D1436"/>
    <w:rsid w:val="000D30CF"/>
    <w:rsid w:val="000D7821"/>
    <w:rsid w:val="000E13B5"/>
    <w:rsid w:val="000E2E3C"/>
    <w:rsid w:val="001007FC"/>
    <w:rsid w:val="00110945"/>
    <w:rsid w:val="001213C8"/>
    <w:rsid w:val="00125592"/>
    <w:rsid w:val="00126456"/>
    <w:rsid w:val="001278A5"/>
    <w:rsid w:val="00134C21"/>
    <w:rsid w:val="00135E04"/>
    <w:rsid w:val="00144D0D"/>
    <w:rsid w:val="001534F0"/>
    <w:rsid w:val="00154DC6"/>
    <w:rsid w:val="001551EB"/>
    <w:rsid w:val="00164CD3"/>
    <w:rsid w:val="00165014"/>
    <w:rsid w:val="0017108C"/>
    <w:rsid w:val="00174482"/>
    <w:rsid w:val="00174C8C"/>
    <w:rsid w:val="00185E75"/>
    <w:rsid w:val="001937E7"/>
    <w:rsid w:val="001974E7"/>
    <w:rsid w:val="001A1688"/>
    <w:rsid w:val="001A1A76"/>
    <w:rsid w:val="001A6A07"/>
    <w:rsid w:val="001A792D"/>
    <w:rsid w:val="001F4F64"/>
    <w:rsid w:val="00205EBB"/>
    <w:rsid w:val="00207CF6"/>
    <w:rsid w:val="0021590B"/>
    <w:rsid w:val="002249BE"/>
    <w:rsid w:val="002366E1"/>
    <w:rsid w:val="00236ECE"/>
    <w:rsid w:val="0024796E"/>
    <w:rsid w:val="002513A2"/>
    <w:rsid w:val="002521DA"/>
    <w:rsid w:val="00254D0F"/>
    <w:rsid w:val="00262344"/>
    <w:rsid w:val="00267F17"/>
    <w:rsid w:val="00277B08"/>
    <w:rsid w:val="00282E0A"/>
    <w:rsid w:val="00284090"/>
    <w:rsid w:val="00293EA7"/>
    <w:rsid w:val="00294EF2"/>
    <w:rsid w:val="002A2817"/>
    <w:rsid w:val="002A5692"/>
    <w:rsid w:val="002A7C75"/>
    <w:rsid w:val="002C4DC3"/>
    <w:rsid w:val="002C6536"/>
    <w:rsid w:val="002C7B1A"/>
    <w:rsid w:val="002E0275"/>
    <w:rsid w:val="002E066A"/>
    <w:rsid w:val="002E32E5"/>
    <w:rsid w:val="002E4F7C"/>
    <w:rsid w:val="002E6979"/>
    <w:rsid w:val="00303003"/>
    <w:rsid w:val="0033688C"/>
    <w:rsid w:val="00336E04"/>
    <w:rsid w:val="00341417"/>
    <w:rsid w:val="00346EE8"/>
    <w:rsid w:val="00355C4C"/>
    <w:rsid w:val="00356060"/>
    <w:rsid w:val="0036502B"/>
    <w:rsid w:val="00377333"/>
    <w:rsid w:val="00377373"/>
    <w:rsid w:val="00377B52"/>
    <w:rsid w:val="00381499"/>
    <w:rsid w:val="00383004"/>
    <w:rsid w:val="00383DC4"/>
    <w:rsid w:val="003B303C"/>
    <w:rsid w:val="003B46AC"/>
    <w:rsid w:val="003C31D8"/>
    <w:rsid w:val="003E006E"/>
    <w:rsid w:val="003F0215"/>
    <w:rsid w:val="003F036C"/>
    <w:rsid w:val="003F1A71"/>
    <w:rsid w:val="003F6BD8"/>
    <w:rsid w:val="00400CA5"/>
    <w:rsid w:val="00410F82"/>
    <w:rsid w:val="00411DC1"/>
    <w:rsid w:val="00413A8F"/>
    <w:rsid w:val="00420685"/>
    <w:rsid w:val="00421A47"/>
    <w:rsid w:val="00422055"/>
    <w:rsid w:val="004360A8"/>
    <w:rsid w:val="00441576"/>
    <w:rsid w:val="00447C5B"/>
    <w:rsid w:val="00463F54"/>
    <w:rsid w:val="0047105F"/>
    <w:rsid w:val="0047144B"/>
    <w:rsid w:val="00477E04"/>
    <w:rsid w:val="0049794F"/>
    <w:rsid w:val="004A0F31"/>
    <w:rsid w:val="004A120D"/>
    <w:rsid w:val="004B1912"/>
    <w:rsid w:val="004B5968"/>
    <w:rsid w:val="004C6828"/>
    <w:rsid w:val="004D031B"/>
    <w:rsid w:val="004D73DB"/>
    <w:rsid w:val="004E2076"/>
    <w:rsid w:val="004E7DD6"/>
    <w:rsid w:val="004F1209"/>
    <w:rsid w:val="004F5155"/>
    <w:rsid w:val="004F6787"/>
    <w:rsid w:val="00501B04"/>
    <w:rsid w:val="00502DC0"/>
    <w:rsid w:val="005058F7"/>
    <w:rsid w:val="00510027"/>
    <w:rsid w:val="00513C94"/>
    <w:rsid w:val="00520B54"/>
    <w:rsid w:val="005233AA"/>
    <w:rsid w:val="00530F24"/>
    <w:rsid w:val="00541EAB"/>
    <w:rsid w:val="00543345"/>
    <w:rsid w:val="0055054B"/>
    <w:rsid w:val="005559C7"/>
    <w:rsid w:val="00573304"/>
    <w:rsid w:val="00575933"/>
    <w:rsid w:val="00576AD3"/>
    <w:rsid w:val="005836AC"/>
    <w:rsid w:val="00596CD9"/>
    <w:rsid w:val="005A2184"/>
    <w:rsid w:val="005A715C"/>
    <w:rsid w:val="005B5790"/>
    <w:rsid w:val="005C0B73"/>
    <w:rsid w:val="005D1FA8"/>
    <w:rsid w:val="005D4950"/>
    <w:rsid w:val="005D56E4"/>
    <w:rsid w:val="005E4D1A"/>
    <w:rsid w:val="005F443D"/>
    <w:rsid w:val="005F6D87"/>
    <w:rsid w:val="00600019"/>
    <w:rsid w:val="00606BC4"/>
    <w:rsid w:val="00610BA1"/>
    <w:rsid w:val="006258C8"/>
    <w:rsid w:val="0064387B"/>
    <w:rsid w:val="00647187"/>
    <w:rsid w:val="00652201"/>
    <w:rsid w:val="006548F3"/>
    <w:rsid w:val="0067285E"/>
    <w:rsid w:val="006766F5"/>
    <w:rsid w:val="00681D80"/>
    <w:rsid w:val="0068754A"/>
    <w:rsid w:val="00692797"/>
    <w:rsid w:val="00692CDE"/>
    <w:rsid w:val="006A70A1"/>
    <w:rsid w:val="006B481D"/>
    <w:rsid w:val="006B6A00"/>
    <w:rsid w:val="006C0C03"/>
    <w:rsid w:val="006C3496"/>
    <w:rsid w:val="006C4C4E"/>
    <w:rsid w:val="006C5C08"/>
    <w:rsid w:val="006D3A6C"/>
    <w:rsid w:val="006D4466"/>
    <w:rsid w:val="006F4FF5"/>
    <w:rsid w:val="006F707A"/>
    <w:rsid w:val="00700D22"/>
    <w:rsid w:val="00703555"/>
    <w:rsid w:val="007079D9"/>
    <w:rsid w:val="0071722A"/>
    <w:rsid w:val="00732315"/>
    <w:rsid w:val="00733C37"/>
    <w:rsid w:val="00735A4C"/>
    <w:rsid w:val="007378FE"/>
    <w:rsid w:val="00744000"/>
    <w:rsid w:val="007702DB"/>
    <w:rsid w:val="00777D1B"/>
    <w:rsid w:val="00796014"/>
    <w:rsid w:val="007B283F"/>
    <w:rsid w:val="007C08E8"/>
    <w:rsid w:val="007C346A"/>
    <w:rsid w:val="007C49ED"/>
    <w:rsid w:val="007C78D4"/>
    <w:rsid w:val="007D0232"/>
    <w:rsid w:val="007D5473"/>
    <w:rsid w:val="007D62CA"/>
    <w:rsid w:val="007D79B5"/>
    <w:rsid w:val="007E13B4"/>
    <w:rsid w:val="007E2CB1"/>
    <w:rsid w:val="007E4BEA"/>
    <w:rsid w:val="007E61FA"/>
    <w:rsid w:val="007F18A6"/>
    <w:rsid w:val="007F2F93"/>
    <w:rsid w:val="00806640"/>
    <w:rsid w:val="00814BAC"/>
    <w:rsid w:val="008301D8"/>
    <w:rsid w:val="0083376D"/>
    <w:rsid w:val="008367B8"/>
    <w:rsid w:val="00854336"/>
    <w:rsid w:val="00857DD1"/>
    <w:rsid w:val="0086080A"/>
    <w:rsid w:val="00860FD2"/>
    <w:rsid w:val="008635DB"/>
    <w:rsid w:val="008705DD"/>
    <w:rsid w:val="00873886"/>
    <w:rsid w:val="00876061"/>
    <w:rsid w:val="0088098D"/>
    <w:rsid w:val="008823A1"/>
    <w:rsid w:val="00882E9E"/>
    <w:rsid w:val="008839BC"/>
    <w:rsid w:val="008A6DC9"/>
    <w:rsid w:val="008B351D"/>
    <w:rsid w:val="008C188F"/>
    <w:rsid w:val="008D1106"/>
    <w:rsid w:val="008D40CC"/>
    <w:rsid w:val="008F6486"/>
    <w:rsid w:val="00907708"/>
    <w:rsid w:val="0091213A"/>
    <w:rsid w:val="00914567"/>
    <w:rsid w:val="00936E98"/>
    <w:rsid w:val="00954CB7"/>
    <w:rsid w:val="009571D4"/>
    <w:rsid w:val="00964CE6"/>
    <w:rsid w:val="00967A6B"/>
    <w:rsid w:val="00977DC5"/>
    <w:rsid w:val="0098052D"/>
    <w:rsid w:val="00981857"/>
    <w:rsid w:val="0099629D"/>
    <w:rsid w:val="009976DB"/>
    <w:rsid w:val="009A3033"/>
    <w:rsid w:val="009C631A"/>
    <w:rsid w:val="009D0116"/>
    <w:rsid w:val="009D51CB"/>
    <w:rsid w:val="009F08F4"/>
    <w:rsid w:val="009F31CA"/>
    <w:rsid w:val="009F48DE"/>
    <w:rsid w:val="009F70BA"/>
    <w:rsid w:val="00A126A7"/>
    <w:rsid w:val="00A224B1"/>
    <w:rsid w:val="00A2296E"/>
    <w:rsid w:val="00A238EF"/>
    <w:rsid w:val="00A42091"/>
    <w:rsid w:val="00A46699"/>
    <w:rsid w:val="00A47DD5"/>
    <w:rsid w:val="00A644C1"/>
    <w:rsid w:val="00A94113"/>
    <w:rsid w:val="00AA1DF2"/>
    <w:rsid w:val="00AA45DB"/>
    <w:rsid w:val="00AC2DC9"/>
    <w:rsid w:val="00AC3EF6"/>
    <w:rsid w:val="00AD1C9F"/>
    <w:rsid w:val="00AD7AC9"/>
    <w:rsid w:val="00AE40C3"/>
    <w:rsid w:val="00AF223D"/>
    <w:rsid w:val="00AF61ED"/>
    <w:rsid w:val="00AF64E3"/>
    <w:rsid w:val="00B13400"/>
    <w:rsid w:val="00B17751"/>
    <w:rsid w:val="00B20426"/>
    <w:rsid w:val="00B46128"/>
    <w:rsid w:val="00B524CC"/>
    <w:rsid w:val="00B53B58"/>
    <w:rsid w:val="00B570FB"/>
    <w:rsid w:val="00B66D1C"/>
    <w:rsid w:val="00B72F23"/>
    <w:rsid w:val="00B8726B"/>
    <w:rsid w:val="00B969EF"/>
    <w:rsid w:val="00BA22F4"/>
    <w:rsid w:val="00BA3000"/>
    <w:rsid w:val="00BA58A7"/>
    <w:rsid w:val="00BB5FDA"/>
    <w:rsid w:val="00BB72E5"/>
    <w:rsid w:val="00BC03FC"/>
    <w:rsid w:val="00BC5D2C"/>
    <w:rsid w:val="00BE270C"/>
    <w:rsid w:val="00BE6F30"/>
    <w:rsid w:val="00BE7FFE"/>
    <w:rsid w:val="00BF6FB3"/>
    <w:rsid w:val="00C04088"/>
    <w:rsid w:val="00C04EEE"/>
    <w:rsid w:val="00C062EE"/>
    <w:rsid w:val="00C07CF4"/>
    <w:rsid w:val="00C14C40"/>
    <w:rsid w:val="00C22944"/>
    <w:rsid w:val="00C27895"/>
    <w:rsid w:val="00C321B1"/>
    <w:rsid w:val="00C32565"/>
    <w:rsid w:val="00C337FF"/>
    <w:rsid w:val="00C36F02"/>
    <w:rsid w:val="00C56D0C"/>
    <w:rsid w:val="00C81415"/>
    <w:rsid w:val="00C90774"/>
    <w:rsid w:val="00C94932"/>
    <w:rsid w:val="00CA0620"/>
    <w:rsid w:val="00CA1B60"/>
    <w:rsid w:val="00CA3C80"/>
    <w:rsid w:val="00CB22FE"/>
    <w:rsid w:val="00CC2107"/>
    <w:rsid w:val="00CD4492"/>
    <w:rsid w:val="00CF0BC1"/>
    <w:rsid w:val="00D0065F"/>
    <w:rsid w:val="00D018B0"/>
    <w:rsid w:val="00D21D88"/>
    <w:rsid w:val="00D26360"/>
    <w:rsid w:val="00D266CA"/>
    <w:rsid w:val="00D31197"/>
    <w:rsid w:val="00D35487"/>
    <w:rsid w:val="00D4293D"/>
    <w:rsid w:val="00D57AC7"/>
    <w:rsid w:val="00D6060D"/>
    <w:rsid w:val="00D7385C"/>
    <w:rsid w:val="00D75F64"/>
    <w:rsid w:val="00D82296"/>
    <w:rsid w:val="00D83944"/>
    <w:rsid w:val="00D84C46"/>
    <w:rsid w:val="00DB0A2C"/>
    <w:rsid w:val="00DB115C"/>
    <w:rsid w:val="00DB6B71"/>
    <w:rsid w:val="00DC632C"/>
    <w:rsid w:val="00DD03DE"/>
    <w:rsid w:val="00DD3024"/>
    <w:rsid w:val="00DD668B"/>
    <w:rsid w:val="00DF1A67"/>
    <w:rsid w:val="00E063FA"/>
    <w:rsid w:val="00E154EB"/>
    <w:rsid w:val="00E20EB9"/>
    <w:rsid w:val="00E22BA8"/>
    <w:rsid w:val="00E3095B"/>
    <w:rsid w:val="00E329FE"/>
    <w:rsid w:val="00E36C4C"/>
    <w:rsid w:val="00E36FC2"/>
    <w:rsid w:val="00E411A2"/>
    <w:rsid w:val="00E50BEE"/>
    <w:rsid w:val="00E62DE6"/>
    <w:rsid w:val="00E72CEF"/>
    <w:rsid w:val="00E852F3"/>
    <w:rsid w:val="00E91936"/>
    <w:rsid w:val="00EA50D7"/>
    <w:rsid w:val="00EB33FA"/>
    <w:rsid w:val="00EB3A6B"/>
    <w:rsid w:val="00EB3A7F"/>
    <w:rsid w:val="00ED1392"/>
    <w:rsid w:val="00ED7D8E"/>
    <w:rsid w:val="00ED7E0D"/>
    <w:rsid w:val="00EE4898"/>
    <w:rsid w:val="00EE4959"/>
    <w:rsid w:val="00EF794A"/>
    <w:rsid w:val="00F00396"/>
    <w:rsid w:val="00F0167D"/>
    <w:rsid w:val="00F024FC"/>
    <w:rsid w:val="00F06FC6"/>
    <w:rsid w:val="00F07E8F"/>
    <w:rsid w:val="00F11CB6"/>
    <w:rsid w:val="00F37C26"/>
    <w:rsid w:val="00F4701D"/>
    <w:rsid w:val="00F47816"/>
    <w:rsid w:val="00F550FC"/>
    <w:rsid w:val="00F55511"/>
    <w:rsid w:val="00F568CB"/>
    <w:rsid w:val="00F56EAA"/>
    <w:rsid w:val="00F576B5"/>
    <w:rsid w:val="00F62302"/>
    <w:rsid w:val="00F874E9"/>
    <w:rsid w:val="00F9468E"/>
    <w:rsid w:val="00FA0EDE"/>
    <w:rsid w:val="00FA4098"/>
    <w:rsid w:val="00FA583F"/>
    <w:rsid w:val="00FA745D"/>
    <w:rsid w:val="00FD0772"/>
    <w:rsid w:val="00FD4E3E"/>
    <w:rsid w:val="00FD76ED"/>
    <w:rsid w:val="00FE2733"/>
    <w:rsid w:val="00FE5B33"/>
    <w:rsid w:val="00FE736D"/>
    <w:rsid w:val="0181AFA5"/>
    <w:rsid w:val="03139F4F"/>
    <w:rsid w:val="0320DF4A"/>
    <w:rsid w:val="0760462A"/>
    <w:rsid w:val="076884E9"/>
    <w:rsid w:val="0809F3E8"/>
    <w:rsid w:val="08731ACA"/>
    <w:rsid w:val="0A902D8A"/>
    <w:rsid w:val="0B0229AE"/>
    <w:rsid w:val="0C8ED448"/>
    <w:rsid w:val="0E57572C"/>
    <w:rsid w:val="116F92B4"/>
    <w:rsid w:val="1244EE56"/>
    <w:rsid w:val="12804006"/>
    <w:rsid w:val="134B766F"/>
    <w:rsid w:val="14BB44C6"/>
    <w:rsid w:val="153179AF"/>
    <w:rsid w:val="1671DA89"/>
    <w:rsid w:val="17AA78AA"/>
    <w:rsid w:val="1A46B78A"/>
    <w:rsid w:val="1A586F27"/>
    <w:rsid w:val="1E612B73"/>
    <w:rsid w:val="20AC9C78"/>
    <w:rsid w:val="20E0A7F6"/>
    <w:rsid w:val="21A26678"/>
    <w:rsid w:val="2495A6B7"/>
    <w:rsid w:val="25BA35D5"/>
    <w:rsid w:val="2A30C46B"/>
    <w:rsid w:val="2BDCD66C"/>
    <w:rsid w:val="2BE3F3D9"/>
    <w:rsid w:val="2C19790F"/>
    <w:rsid w:val="302187EB"/>
    <w:rsid w:val="31266ABF"/>
    <w:rsid w:val="316B44BE"/>
    <w:rsid w:val="32B02B73"/>
    <w:rsid w:val="34B44192"/>
    <w:rsid w:val="372D3F12"/>
    <w:rsid w:val="3AD33261"/>
    <w:rsid w:val="3CDEE649"/>
    <w:rsid w:val="3D1D1F6C"/>
    <w:rsid w:val="3D49E0C9"/>
    <w:rsid w:val="3DED1D37"/>
    <w:rsid w:val="3ED7919D"/>
    <w:rsid w:val="40612D75"/>
    <w:rsid w:val="4155E0F9"/>
    <w:rsid w:val="4168ED3E"/>
    <w:rsid w:val="433B77B4"/>
    <w:rsid w:val="436D93F4"/>
    <w:rsid w:val="439223C2"/>
    <w:rsid w:val="491631B1"/>
    <w:rsid w:val="4921A79D"/>
    <w:rsid w:val="4922A530"/>
    <w:rsid w:val="4A124AA7"/>
    <w:rsid w:val="4FF27DD8"/>
    <w:rsid w:val="5046EB25"/>
    <w:rsid w:val="51052AB6"/>
    <w:rsid w:val="5127E218"/>
    <w:rsid w:val="532CE650"/>
    <w:rsid w:val="551E1356"/>
    <w:rsid w:val="59458A8C"/>
    <w:rsid w:val="5A0FE6F0"/>
    <w:rsid w:val="5A71425A"/>
    <w:rsid w:val="5C486672"/>
    <w:rsid w:val="5C778274"/>
    <w:rsid w:val="5D5AB96F"/>
    <w:rsid w:val="5E21686A"/>
    <w:rsid w:val="5E2C6F3D"/>
    <w:rsid w:val="5ECDE95F"/>
    <w:rsid w:val="5F89AAEA"/>
    <w:rsid w:val="5FE0FC6B"/>
    <w:rsid w:val="6918A4F8"/>
    <w:rsid w:val="693C9B68"/>
    <w:rsid w:val="709BFDBB"/>
    <w:rsid w:val="713F52BF"/>
    <w:rsid w:val="71C2C6F7"/>
    <w:rsid w:val="71D07996"/>
    <w:rsid w:val="725A6CCA"/>
    <w:rsid w:val="72DFF9E8"/>
    <w:rsid w:val="72E1EA09"/>
    <w:rsid w:val="74D2F570"/>
    <w:rsid w:val="75BA360D"/>
    <w:rsid w:val="760E8F5F"/>
    <w:rsid w:val="7A4F33B9"/>
    <w:rsid w:val="7AA9493F"/>
    <w:rsid w:val="7C79F88F"/>
    <w:rsid w:val="7CC23865"/>
    <w:rsid w:val="7DB53B41"/>
    <w:rsid w:val="7E5AC504"/>
    <w:rsid w:val="7E70C585"/>
    <w:rsid w:val="7EC5D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F5237A3"/>
  <w15:chartTrackingRefBased/>
  <w15:docId w15:val="{422B0E85-B151-495A-93A9-DDA29C5A3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2DE6"/>
    <w:pPr>
      <w:widowControl w:val="0"/>
      <w:autoSpaceDE w:val="0"/>
      <w:autoSpaceDN w:val="0"/>
      <w:spacing w:after="0" w:line="360" w:lineRule="auto"/>
    </w:pPr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berschrift1">
    <w:name w:val="heading 1"/>
    <w:aliases w:val="Char,Überschrift 1 Hausarbeit"/>
    <w:basedOn w:val="Standard"/>
    <w:next w:val="Standard"/>
    <w:link w:val="berschrift1Zchn"/>
    <w:qFormat/>
    <w:rsid w:val="00BC03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aliases w:val="Überschrift 2 Hausarbeit"/>
    <w:basedOn w:val="Standard"/>
    <w:next w:val="Standard"/>
    <w:link w:val="berschrift2Zchn"/>
    <w:semiHidden/>
    <w:unhideWhenUsed/>
    <w:qFormat/>
    <w:rsid w:val="00BC0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aliases w:val="Überschrift 3 Hausarbeit"/>
    <w:basedOn w:val="Standard"/>
    <w:next w:val="Standard"/>
    <w:link w:val="berschrift3Zchn"/>
    <w:semiHidden/>
    <w:unhideWhenUsed/>
    <w:qFormat/>
    <w:rsid w:val="00BC03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BC03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BC03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BC03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9"/>
    <w:semiHidden/>
    <w:unhideWhenUsed/>
    <w:qFormat/>
    <w:rsid w:val="00BC03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9"/>
    <w:semiHidden/>
    <w:unhideWhenUsed/>
    <w:qFormat/>
    <w:rsid w:val="00BC03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9"/>
    <w:semiHidden/>
    <w:unhideWhenUsed/>
    <w:qFormat/>
    <w:rsid w:val="00BC03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Char Zchn,Überschrift 1 Hausarbeit Zchn"/>
    <w:basedOn w:val="Absatz-Standardschriftart"/>
    <w:link w:val="berschrift1"/>
    <w:rsid w:val="00BC0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aliases w:val="Überschrift 2 Hausarbeit Zchn"/>
    <w:basedOn w:val="Absatz-Standardschriftart"/>
    <w:link w:val="berschrift2"/>
    <w:semiHidden/>
    <w:rsid w:val="00BC0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aliases w:val="Überschrift 3 Hausarbeit Zchn"/>
    <w:basedOn w:val="Absatz-Standardschriftart"/>
    <w:link w:val="berschrift3"/>
    <w:semiHidden/>
    <w:rsid w:val="00BC0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semiHidden/>
    <w:rsid w:val="00BC03F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semiHidden/>
    <w:rsid w:val="00BC03F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semiHidden/>
    <w:rsid w:val="00BC03F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rsid w:val="00BC03F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rsid w:val="00BC03F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rsid w:val="00BC03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C03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C0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C03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0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C03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C03F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C03F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C03F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0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03F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C03F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C03FC"/>
    <w:rPr>
      <w:color w:val="467886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C03FC"/>
    <w:rPr>
      <w:color w:val="96607D" w:themeColor="followedHyperlink"/>
      <w:u w:val="single"/>
    </w:rPr>
  </w:style>
  <w:style w:type="character" w:customStyle="1" w:styleId="berschrift1Zchn1">
    <w:name w:val="Überschrift 1 Zchn1"/>
    <w:aliases w:val="Char Zchn1,Überschrift 1 Hausarbeit Zchn1"/>
    <w:basedOn w:val="Absatz-Standardschriftart"/>
    <w:rsid w:val="00BC0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Text">
    <w:name w:val="Text"/>
    <w:basedOn w:val="Standard"/>
    <w:link w:val="TextChar"/>
    <w:uiPriority w:val="99"/>
    <w:rsid w:val="00BC03FC"/>
    <w:pPr>
      <w:widowControl/>
      <w:suppressAutoHyphens/>
      <w:autoSpaceDE/>
      <w:autoSpaceDN/>
      <w:spacing w:before="120" w:after="120"/>
    </w:pPr>
    <w:rPr>
      <w:rFonts w:ascii="Arial" w:eastAsia="Times New Roman" w:hAnsi="Arial" w:cs="Times New Roman"/>
      <w:szCs w:val="20"/>
    </w:rPr>
  </w:style>
  <w:style w:type="character" w:customStyle="1" w:styleId="berschrift2Zchn1">
    <w:name w:val="Überschrift 2 Zchn1"/>
    <w:aliases w:val="Überschrift 2 Hausarbeit Zchn1"/>
    <w:basedOn w:val="Absatz-Standardschriftart"/>
    <w:semiHidden/>
    <w:rsid w:val="00BC03FC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berschrift3Zchn1">
    <w:name w:val="Überschrift 3 Zchn1"/>
    <w:aliases w:val="Überschrift 3 Hausarbeit Zchn1"/>
    <w:basedOn w:val="Absatz-Standardschriftart"/>
    <w:semiHidden/>
    <w:rsid w:val="00BC03FC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customStyle="1" w:styleId="msonormal0">
    <w:name w:val="msonormal"/>
    <w:basedOn w:val="Standard"/>
    <w:uiPriority w:val="99"/>
    <w:rsid w:val="00BC03FC"/>
    <w:pPr>
      <w:widowControl/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BC03FC"/>
    <w:pPr>
      <w:widowControl/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spacing w:before="120"/>
    </w:pPr>
    <w:rPr>
      <w:rFonts w:asciiTheme="minorHAnsi" w:eastAsiaTheme="minorHAnsi" w:hAnsiTheme="minorHAnsi" w:cs="Times New Roman"/>
      <w:b/>
      <w:lang w:val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220"/>
    </w:pPr>
    <w:rPr>
      <w:rFonts w:asciiTheme="minorHAnsi" w:eastAsiaTheme="minorHAnsi" w:hAnsiTheme="minorHAnsi" w:cs="Times New Roman"/>
      <w:bCs/>
      <w:i/>
      <w:iCs/>
      <w:lang w:val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440"/>
    </w:pPr>
    <w:rPr>
      <w:rFonts w:asciiTheme="minorHAnsi" w:eastAsiaTheme="minorHAnsi" w:hAnsiTheme="minorHAnsi" w:cs="Times New Roman"/>
      <w:bCs/>
      <w:lang w:val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66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88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10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32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54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76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qFormat/>
    <w:rsid w:val="00BC03FC"/>
    <w:pPr>
      <w:widowControl/>
      <w:autoSpaceDE/>
      <w:autoSpaceDN/>
      <w:spacing w:line="320" w:lineRule="exact"/>
      <w:ind w:left="270" w:hanging="270"/>
    </w:pPr>
    <w:rPr>
      <w:rFonts w:ascii="Arial" w:eastAsia="Times New Roman" w:hAnsi="Arial" w:cs="Times New Roman"/>
      <w:sz w:val="18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C03FC"/>
    <w:rPr>
      <w:rFonts w:ascii="Arial" w:eastAsia="Times New Roman" w:hAnsi="Arial" w:cs="Times New Roman"/>
      <w:kern w:val="0"/>
      <w:sz w:val="18"/>
      <w:szCs w:val="20"/>
      <w:lang w:val="en-US"/>
      <w14:ligatures w14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BC03FC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C03FC"/>
    <w:rPr>
      <w:rFonts w:ascii="Times New Roman" w:eastAsia="Calibri" w:hAnsi="Times New Roman" w:cs="Calibri"/>
      <w:kern w:val="0"/>
      <w:sz w:val="20"/>
      <w:szCs w:val="20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BC03F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C03FC"/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C03F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03FC"/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Beschriftung">
    <w:name w:val="caption"/>
    <w:basedOn w:val="Standard"/>
    <w:next w:val="Text"/>
    <w:uiPriority w:val="35"/>
    <w:unhideWhenUsed/>
    <w:qFormat/>
    <w:rsid w:val="00BC03FC"/>
    <w:pPr>
      <w:keepNext/>
      <w:widowControl/>
      <w:suppressAutoHyphens/>
      <w:autoSpaceDE/>
      <w:autoSpaceDN/>
      <w:spacing w:before="300" w:after="100"/>
      <w:jc w:val="center"/>
    </w:pPr>
    <w:rPr>
      <w:rFonts w:ascii="Arial" w:eastAsia="Times New Roman" w:hAnsi="Arial" w:cs="Times New Roman"/>
      <w:b/>
      <w:szCs w:val="20"/>
    </w:rPr>
  </w:style>
  <w:style w:type="paragraph" w:styleId="Textkrper">
    <w:name w:val="Body Text"/>
    <w:basedOn w:val="Standard"/>
    <w:link w:val="TextkrperZchn"/>
    <w:uiPriority w:val="99"/>
    <w:semiHidden/>
    <w:unhideWhenUsed/>
    <w:qFormat/>
    <w:rsid w:val="00BC03FC"/>
    <w:rPr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C03FC"/>
    <w:rPr>
      <w:rFonts w:ascii="Times New Roman" w:eastAsia="Calibri" w:hAnsi="Times New Roman" w:cs="Calibri"/>
      <w:kern w:val="0"/>
      <w:sz w:val="20"/>
      <w:szCs w:val="20"/>
      <w:lang w:val="en-US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C03F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C03FC"/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C03F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C03FC"/>
    <w:rPr>
      <w:rFonts w:ascii="Times New Roman" w:eastAsia="Calibri" w:hAnsi="Times New Roman" w:cs="Calibri"/>
      <w:kern w:val="0"/>
      <w:sz w:val="16"/>
      <w:szCs w:val="16"/>
      <w:lang w:val="en-US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C03FC"/>
    <w:pPr>
      <w:widowControl/>
      <w:autoSpaceDE/>
      <w:autoSpaceDN/>
    </w:pPr>
    <w:rPr>
      <w:rFonts w:ascii="Tahoma" w:eastAsiaTheme="minorEastAsia" w:hAnsi="Tahoma" w:cs="Tahoma"/>
      <w:sz w:val="16"/>
      <w:szCs w:val="16"/>
      <w:lang w:val="de-DE"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C03FC"/>
    <w:rPr>
      <w:rFonts w:ascii="Tahoma" w:eastAsiaTheme="minorEastAsia" w:hAnsi="Tahoma" w:cs="Tahoma"/>
      <w:kern w:val="0"/>
      <w:sz w:val="16"/>
      <w:szCs w:val="16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03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03FC"/>
    <w:rPr>
      <w:rFonts w:ascii="Times New Roman" w:eastAsia="Calibri" w:hAnsi="Times New Roman" w:cs="Calibri"/>
      <w:b/>
      <w:bCs/>
      <w:kern w:val="0"/>
      <w:sz w:val="20"/>
      <w:szCs w:val="2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03FC"/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03FC"/>
    <w:rPr>
      <w:rFonts w:ascii="Times New Roman" w:eastAsia="Calibri" w:hAnsi="Times New Roman" w:cs="Times New Roman"/>
      <w:kern w:val="0"/>
      <w:sz w:val="18"/>
      <w:szCs w:val="18"/>
      <w:lang w:val="en-US"/>
      <w14:ligatures w14:val="none"/>
    </w:rPr>
  </w:style>
  <w:style w:type="paragraph" w:styleId="KeinLeerraum">
    <w:name w:val="No Spacing"/>
    <w:uiPriority w:val="1"/>
    <w:qFormat/>
    <w:rsid w:val="00BC03FC"/>
    <w:pPr>
      <w:suppressAutoHyphens/>
      <w:spacing w:after="0" w:line="240" w:lineRule="auto"/>
    </w:pPr>
    <w:rPr>
      <w:rFonts w:ascii="Arial" w:eastAsia="Times New Roman" w:hAnsi="Arial" w:cs="Times New Roman"/>
      <w:kern w:val="0"/>
      <w:sz w:val="22"/>
      <w:szCs w:val="20"/>
      <w:lang w:val="en-US"/>
      <w14:ligatures w14:val="none"/>
    </w:rPr>
  </w:style>
  <w:style w:type="paragraph" w:styleId="berarbeitung">
    <w:name w:val="Revision"/>
    <w:uiPriority w:val="99"/>
    <w:semiHidden/>
    <w:rsid w:val="00BC03FC"/>
    <w:pPr>
      <w:spacing w:after="0" w:line="240" w:lineRule="auto"/>
    </w:pPr>
    <w:rPr>
      <w:rFonts w:cs="Times New Roman"/>
      <w:kern w:val="0"/>
      <w:sz w:val="22"/>
      <w:szCs w:val="22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C03FC"/>
    <w:pPr>
      <w:spacing w:before="480" w:after="0" w:line="276" w:lineRule="auto"/>
      <w:outlineLvl w:val="9"/>
    </w:pPr>
    <w:rPr>
      <w:b/>
      <w:sz w:val="28"/>
      <w:szCs w:val="28"/>
      <w:lang w:eastAsia="de-DE"/>
    </w:rPr>
  </w:style>
  <w:style w:type="paragraph" w:customStyle="1" w:styleId="TableParagraph">
    <w:name w:val="Table Paragraph"/>
    <w:basedOn w:val="Standard"/>
    <w:uiPriority w:val="1"/>
    <w:qFormat/>
    <w:rsid w:val="00BC03FC"/>
    <w:pPr>
      <w:spacing w:before="6"/>
      <w:ind w:left="101"/>
    </w:pPr>
  </w:style>
  <w:style w:type="character" w:customStyle="1" w:styleId="TextChar">
    <w:name w:val="Text Char"/>
    <w:link w:val="Text"/>
    <w:uiPriority w:val="99"/>
    <w:locked/>
    <w:rsid w:val="00BC03FC"/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character" w:customStyle="1" w:styleId="TextBulletChar">
    <w:name w:val="TextBullet Char"/>
    <w:link w:val="TextBullet"/>
    <w:locked/>
    <w:rsid w:val="00BC03FC"/>
  </w:style>
  <w:style w:type="paragraph" w:customStyle="1" w:styleId="TextBullet">
    <w:name w:val="TextBullet"/>
    <w:basedOn w:val="Standard"/>
    <w:link w:val="TextBulletChar"/>
    <w:rsid w:val="00BC03FC"/>
    <w:pPr>
      <w:widowControl/>
      <w:numPr>
        <w:numId w:val="10"/>
      </w:numPr>
      <w:suppressAutoHyphens/>
      <w:autoSpaceDE/>
      <w:autoSpaceDN/>
      <w:spacing w:after="100"/>
    </w:pPr>
    <w:rPr>
      <w:rFonts w:asciiTheme="minorHAnsi" w:eastAsiaTheme="minorHAnsi" w:hAnsiTheme="minorHAnsi" w:cstheme="minorBidi"/>
      <w:kern w:val="2"/>
      <w:sz w:val="24"/>
      <w:szCs w:val="24"/>
      <w:lang w:val="de-DE"/>
      <w14:ligatures w14:val="standardContextual"/>
    </w:rPr>
  </w:style>
  <w:style w:type="paragraph" w:customStyle="1" w:styleId="Heading0">
    <w:name w:val="Heading 0"/>
    <w:basedOn w:val="Standard"/>
    <w:next w:val="Text"/>
    <w:uiPriority w:val="99"/>
    <w:rsid w:val="00BC03FC"/>
    <w:pPr>
      <w:keepNext/>
      <w:pageBreakBefore/>
      <w:widowControl/>
      <w:suppressAutoHyphens/>
      <w:autoSpaceDE/>
      <w:autoSpaceDN/>
      <w:spacing w:before="120" w:after="120"/>
      <w:ind w:left="1440" w:hanging="1440"/>
      <w:outlineLvl w:val="0"/>
    </w:pPr>
    <w:rPr>
      <w:rFonts w:ascii="Arial" w:eastAsia="Times New Roman" w:hAnsi="Arial" w:cs="Times New Roman"/>
      <w:b/>
      <w:szCs w:val="20"/>
    </w:rPr>
  </w:style>
  <w:style w:type="character" w:customStyle="1" w:styleId="paragraphChar">
    <w:name w:val="paragraph Char"/>
    <w:link w:val="paragraph"/>
    <w:locked/>
    <w:rsid w:val="00BC03FC"/>
  </w:style>
  <w:style w:type="paragraph" w:customStyle="1" w:styleId="paragraph">
    <w:name w:val="paragraph"/>
    <w:basedOn w:val="Standard"/>
    <w:link w:val="paragraphChar"/>
    <w:qFormat/>
    <w:rsid w:val="00BC03FC"/>
    <w:pPr>
      <w:widowControl/>
      <w:autoSpaceDE/>
      <w:autoSpaceDN/>
      <w:spacing w:beforeLines="40" w:line="320" w:lineRule="exact"/>
    </w:pPr>
    <w:rPr>
      <w:rFonts w:asciiTheme="minorHAnsi" w:eastAsiaTheme="minorHAnsi" w:hAnsiTheme="minorHAnsi" w:cstheme="minorBidi"/>
      <w:kern w:val="2"/>
      <w:sz w:val="24"/>
      <w:szCs w:val="24"/>
      <w:lang w:val="de-DE"/>
      <w14:ligatures w14:val="standardContextual"/>
    </w:rPr>
  </w:style>
  <w:style w:type="character" w:customStyle="1" w:styleId="EndNoteBibliographyChar">
    <w:name w:val="EndNote Bibliography Char"/>
    <w:link w:val="EndNoteBibliography"/>
    <w:locked/>
    <w:rsid w:val="00BC03FC"/>
    <w:rPr>
      <w:rFonts w:ascii="Arial" w:hAnsi="Arial" w:cs="Arial"/>
      <w:noProof/>
    </w:rPr>
  </w:style>
  <w:style w:type="paragraph" w:customStyle="1" w:styleId="EndNoteBibliography">
    <w:name w:val="EndNote Bibliography"/>
    <w:basedOn w:val="Standard"/>
    <w:link w:val="EndNoteBibliographyChar"/>
    <w:rsid w:val="00BC03FC"/>
    <w:pPr>
      <w:widowControl/>
      <w:suppressAutoHyphens/>
      <w:autoSpaceDE/>
      <w:autoSpaceDN/>
      <w:spacing w:line="240" w:lineRule="auto"/>
    </w:pPr>
    <w:rPr>
      <w:rFonts w:ascii="Arial" w:eastAsiaTheme="minorHAnsi" w:hAnsi="Arial" w:cs="Arial"/>
      <w:noProof/>
      <w:kern w:val="2"/>
      <w:sz w:val="24"/>
      <w:szCs w:val="24"/>
      <w:lang w:val="de-DE"/>
      <w14:ligatures w14:val="standardContextual"/>
    </w:rPr>
  </w:style>
  <w:style w:type="paragraph" w:customStyle="1" w:styleId="TextDash">
    <w:name w:val="TextDash"/>
    <w:basedOn w:val="TextBullet"/>
    <w:uiPriority w:val="99"/>
    <w:rsid w:val="00BC03FC"/>
    <w:pPr>
      <w:numPr>
        <w:numId w:val="0"/>
      </w:numPr>
    </w:pPr>
  </w:style>
  <w:style w:type="character" w:customStyle="1" w:styleId="EndNoteBibliographyTitleZchn">
    <w:name w:val="EndNote Bibliography Title Zchn"/>
    <w:basedOn w:val="Absatz-Standardschriftart"/>
    <w:link w:val="EndNoteBibliographyTitle"/>
    <w:locked/>
    <w:rsid w:val="00BC03FC"/>
    <w:rPr>
      <w:rFonts w:ascii="Arial" w:eastAsia="Times New Roman" w:hAnsi="Arial" w:cs="Arial"/>
      <w:noProof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BC03FC"/>
    <w:pPr>
      <w:widowControl/>
      <w:suppressAutoHyphens/>
      <w:autoSpaceDE/>
      <w:autoSpaceDN/>
      <w:jc w:val="center"/>
    </w:pPr>
    <w:rPr>
      <w:rFonts w:ascii="Arial" w:eastAsia="Times New Roman" w:hAnsi="Arial" w:cs="Arial"/>
      <w:noProof/>
      <w:kern w:val="2"/>
      <w:sz w:val="24"/>
      <w:szCs w:val="20"/>
      <w:lang w:val="de-DE"/>
      <w14:ligatures w14:val="standardContextual"/>
    </w:rPr>
  </w:style>
  <w:style w:type="paragraph" w:customStyle="1" w:styleId="Bullet1">
    <w:name w:val="Bullet 1"/>
    <w:basedOn w:val="Textkrper"/>
    <w:uiPriority w:val="99"/>
    <w:qFormat/>
    <w:rsid w:val="00BC03FC"/>
    <w:pPr>
      <w:widowControl/>
      <w:numPr>
        <w:numId w:val="11"/>
      </w:numPr>
      <w:autoSpaceDE/>
      <w:autoSpaceDN/>
      <w:spacing w:before="60" w:after="180" w:line="264" w:lineRule="auto"/>
    </w:pPr>
    <w:rPr>
      <w:rFonts w:asciiTheme="minorHAnsi" w:eastAsia="Times New Roman" w:hAnsiTheme="minorHAnsi" w:cs="Times New Roman"/>
      <w:sz w:val="22"/>
    </w:rPr>
  </w:style>
  <w:style w:type="paragraph" w:customStyle="1" w:styleId="Bullet2">
    <w:name w:val="Bullet 2"/>
    <w:basedOn w:val="Bullet1"/>
    <w:uiPriority w:val="99"/>
    <w:qFormat/>
    <w:rsid w:val="00BC03FC"/>
    <w:pPr>
      <w:numPr>
        <w:ilvl w:val="1"/>
      </w:numPr>
      <w:ind w:left="1080"/>
    </w:pPr>
  </w:style>
  <w:style w:type="paragraph" w:customStyle="1" w:styleId="Bullet3">
    <w:name w:val="Bullet 3"/>
    <w:basedOn w:val="Textkrper"/>
    <w:uiPriority w:val="99"/>
    <w:qFormat/>
    <w:rsid w:val="00BC03FC"/>
    <w:pPr>
      <w:widowControl/>
      <w:numPr>
        <w:ilvl w:val="2"/>
        <w:numId w:val="11"/>
      </w:numPr>
      <w:autoSpaceDE/>
      <w:autoSpaceDN/>
      <w:spacing w:before="60" w:after="180" w:line="300" w:lineRule="auto"/>
      <w:ind w:left="1440"/>
    </w:pPr>
    <w:rPr>
      <w:rFonts w:ascii="Arial" w:eastAsia="Times New Roman" w:hAnsi="Arial" w:cs="Times New Roman"/>
    </w:rPr>
  </w:style>
  <w:style w:type="paragraph" w:customStyle="1" w:styleId="AppendixH2">
    <w:name w:val="Appendix H2"/>
    <w:basedOn w:val="Standard"/>
    <w:uiPriority w:val="99"/>
    <w:qFormat/>
    <w:rsid w:val="00BC03FC"/>
    <w:pPr>
      <w:widowControl/>
      <w:tabs>
        <w:tab w:val="num" w:pos="1440"/>
      </w:tabs>
      <w:suppressAutoHyphens/>
      <w:autoSpaceDE/>
      <w:autoSpaceDN/>
      <w:spacing w:before="60" w:after="180" w:line="264" w:lineRule="auto"/>
      <w:ind w:left="1440" w:hanging="1440"/>
    </w:pPr>
    <w:rPr>
      <w:rFonts w:ascii="Arial" w:eastAsia="Times New Roman" w:hAnsi="Arial" w:cs="Times New Roman"/>
      <w:b/>
      <w:szCs w:val="20"/>
    </w:rPr>
  </w:style>
  <w:style w:type="paragraph" w:customStyle="1" w:styleId="Default">
    <w:name w:val="Default"/>
    <w:uiPriority w:val="99"/>
    <w:rsid w:val="00BC03FC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eastAsia="de-DE"/>
      <w14:ligatures w14:val="none"/>
    </w:rPr>
  </w:style>
  <w:style w:type="character" w:customStyle="1" w:styleId="memotextChar">
    <w:name w:val="memo text Char"/>
    <w:link w:val="memotext"/>
    <w:locked/>
    <w:rsid w:val="00BC03FC"/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memotext">
    <w:name w:val="memo text"/>
    <w:basedOn w:val="Standard"/>
    <w:link w:val="memotextChar"/>
    <w:rsid w:val="00BC03FC"/>
    <w:pPr>
      <w:widowControl/>
      <w:autoSpaceDE/>
      <w:autoSpaceDN/>
      <w:spacing w:before="200" w:line="320" w:lineRule="exact"/>
    </w:pPr>
    <w:rPr>
      <w:rFonts w:ascii="Arial" w:eastAsia="Times New Roman" w:hAnsi="Arial" w:cs="Times New Roman"/>
      <w:kern w:val="2"/>
      <w:szCs w:val="20"/>
      <w:lang w:val="de-DE" w:eastAsia="de-DE"/>
      <w14:ligatures w14:val="standardContextual"/>
    </w:rPr>
  </w:style>
  <w:style w:type="character" w:customStyle="1" w:styleId="SurveyParagraphChar">
    <w:name w:val="Survey Paragraph Char"/>
    <w:link w:val="SurveyParagraph"/>
    <w:locked/>
    <w:rsid w:val="00BC03FC"/>
    <w:rPr>
      <w:rFonts w:ascii="Arial" w:eastAsia="Times New Roman" w:hAnsi="Arial" w:cs="Courier"/>
      <w:lang w:eastAsia="de-DE"/>
    </w:rPr>
  </w:style>
  <w:style w:type="paragraph" w:customStyle="1" w:styleId="SurveyParagraph">
    <w:name w:val="Survey Paragraph"/>
    <w:basedOn w:val="Standard"/>
    <w:link w:val="SurveyParagraphChar"/>
    <w:rsid w:val="00BC03FC"/>
    <w:pPr>
      <w:widowControl/>
      <w:autoSpaceDE/>
      <w:autoSpaceDN/>
    </w:pPr>
    <w:rPr>
      <w:rFonts w:ascii="Arial" w:eastAsia="Times New Roman" w:hAnsi="Arial" w:cs="Courier"/>
      <w:kern w:val="2"/>
      <w:sz w:val="24"/>
      <w:szCs w:val="24"/>
      <w:lang w:val="de-DE" w:eastAsia="de-DE"/>
      <w14:ligatures w14:val="standardContextual"/>
    </w:rPr>
  </w:style>
  <w:style w:type="paragraph" w:customStyle="1" w:styleId="UnlinkedSurveyQuestions">
    <w:name w:val="Unlinked Survey Questions"/>
    <w:basedOn w:val="SurveyParagraph"/>
    <w:autoRedefine/>
    <w:uiPriority w:val="99"/>
    <w:rsid w:val="00BC03FC"/>
    <w:pPr>
      <w:spacing w:line="276" w:lineRule="auto"/>
    </w:pPr>
    <w:rPr>
      <w:rFonts w:ascii="Calibri" w:hAnsi="Calibri" w:cs="Calibri"/>
      <w:b/>
      <w:sz w:val="22"/>
      <w:szCs w:val="22"/>
    </w:rPr>
  </w:style>
  <w:style w:type="character" w:customStyle="1" w:styleId="SurveyCheckboxChar">
    <w:name w:val="Survey Checkbox Char"/>
    <w:link w:val="SurveyCheckbox"/>
    <w:locked/>
    <w:rsid w:val="00BC03FC"/>
    <w:rPr>
      <w:rFonts w:ascii="Arial" w:eastAsia="Times New Roman" w:hAnsi="Arial" w:cs="Courier"/>
      <w:lang w:eastAsia="de-DE"/>
    </w:rPr>
  </w:style>
  <w:style w:type="paragraph" w:customStyle="1" w:styleId="SurveyCheckbox">
    <w:name w:val="Survey Checkbox"/>
    <w:basedOn w:val="Standard"/>
    <w:link w:val="SurveyCheckboxChar"/>
    <w:qFormat/>
    <w:rsid w:val="00BC03FC"/>
    <w:pPr>
      <w:widowControl/>
      <w:numPr>
        <w:numId w:val="12"/>
      </w:numPr>
      <w:tabs>
        <w:tab w:val="left" w:pos="1260"/>
        <w:tab w:val="left" w:pos="5760"/>
      </w:tabs>
      <w:autoSpaceDE/>
      <w:autoSpaceDN/>
      <w:spacing w:before="120"/>
    </w:pPr>
    <w:rPr>
      <w:rFonts w:ascii="Arial" w:eastAsia="Times New Roman" w:hAnsi="Arial" w:cs="Courier"/>
      <w:kern w:val="2"/>
      <w:sz w:val="24"/>
      <w:szCs w:val="24"/>
      <w:lang w:val="de-DE" w:eastAsia="de-DE"/>
      <w14:ligatures w14:val="standardContextual"/>
    </w:rPr>
  </w:style>
  <w:style w:type="paragraph" w:customStyle="1" w:styleId="Svyheading1">
    <w:name w:val="Svy heading 1"/>
    <w:basedOn w:val="Standard"/>
    <w:uiPriority w:val="99"/>
    <w:qFormat/>
    <w:rsid w:val="00BC03FC"/>
    <w:pPr>
      <w:widowControl/>
      <w:autoSpaceDE/>
      <w:autoSpaceDN/>
      <w:spacing w:after="480" w:line="240" w:lineRule="atLeast"/>
    </w:pPr>
    <w:rPr>
      <w:rFonts w:ascii="Arial" w:hAnsi="Arial" w:cs="Courier"/>
      <w:b/>
      <w:bCs/>
      <w:sz w:val="32"/>
      <w:szCs w:val="24"/>
      <w:lang w:eastAsia="de-DE"/>
    </w:rPr>
  </w:style>
  <w:style w:type="paragraph" w:customStyle="1" w:styleId="Numeric">
    <w:name w:val="Numeric"/>
    <w:basedOn w:val="Standard"/>
    <w:uiPriority w:val="99"/>
    <w:rsid w:val="00BC03FC"/>
    <w:pPr>
      <w:widowControl/>
      <w:tabs>
        <w:tab w:val="left" w:pos="-2160"/>
        <w:tab w:val="left" w:pos="-1440"/>
        <w:tab w:val="left" w:pos="-720"/>
        <w:tab w:val="left" w:pos="720"/>
        <w:tab w:val="left" w:pos="1080"/>
        <w:tab w:val="right" w:pos="5040"/>
        <w:tab w:val="right" w:pos="6120"/>
        <w:tab w:val="right" w:pos="7110"/>
        <w:tab w:val="right" w:pos="8550"/>
        <w:tab w:val="right" w:pos="10080"/>
      </w:tabs>
      <w:autoSpaceDE/>
      <w:autoSpaceDN/>
    </w:pPr>
    <w:rPr>
      <w:rFonts w:ascii="Times" w:eastAsia="Times New Roman" w:hAnsi="Times" w:cs="Times New Roman"/>
      <w:color w:val="000000"/>
      <w:szCs w:val="20"/>
      <w:lang w:eastAsia="de-DE"/>
    </w:rPr>
  </w:style>
  <w:style w:type="paragraph" w:customStyle="1" w:styleId="Svyquestion">
    <w:name w:val="Svy question"/>
    <w:basedOn w:val="SurveyParagraph"/>
    <w:uiPriority w:val="99"/>
    <w:qFormat/>
    <w:rsid w:val="00BC03FC"/>
    <w:pPr>
      <w:numPr>
        <w:numId w:val="13"/>
      </w:numPr>
      <w:tabs>
        <w:tab w:val="num" w:pos="360"/>
        <w:tab w:val="num" w:pos="720"/>
        <w:tab w:val="left" w:pos="900"/>
      </w:tabs>
      <w:ind w:left="720" w:firstLine="0"/>
    </w:pPr>
    <w:rPr>
      <w:rFonts w:asciiTheme="minorHAnsi" w:eastAsiaTheme="minorHAnsi" w:hAnsiTheme="minorHAnsi"/>
      <w:sz w:val="22"/>
      <w:szCs w:val="22"/>
      <w:lang w:eastAsia="en-US"/>
    </w:rPr>
  </w:style>
  <w:style w:type="paragraph" w:customStyle="1" w:styleId="Jingsurveycheckbox">
    <w:name w:val="Jing survey check box"/>
    <w:basedOn w:val="SurveyCheckbox"/>
    <w:uiPriority w:val="99"/>
    <w:qFormat/>
    <w:rsid w:val="00BC03FC"/>
    <w:pPr>
      <w:numPr>
        <w:numId w:val="0"/>
      </w:numPr>
      <w:tabs>
        <w:tab w:val="clear" w:pos="1260"/>
        <w:tab w:val="clear" w:pos="5760"/>
      </w:tabs>
      <w:spacing w:after="200"/>
      <w:ind w:left="1353" w:hanging="360"/>
    </w:pPr>
    <w:rPr>
      <w:rFonts w:asciiTheme="minorHAnsi" w:eastAsiaTheme="minorHAnsi" w:hAnsiTheme="minorHAnsi" w:cs="Arial"/>
      <w:sz w:val="22"/>
      <w:szCs w:val="22"/>
      <w:lang w:eastAsia="en-US"/>
    </w:rPr>
  </w:style>
  <w:style w:type="paragraph" w:customStyle="1" w:styleId="Frage">
    <w:name w:val="Frage"/>
    <w:basedOn w:val="Standard"/>
    <w:autoRedefine/>
    <w:uiPriority w:val="99"/>
    <w:rsid w:val="00BC03FC"/>
    <w:pPr>
      <w:widowControl/>
      <w:tabs>
        <w:tab w:val="right" w:leader="dot" w:pos="1276"/>
        <w:tab w:val="right" w:pos="8295"/>
      </w:tabs>
      <w:autoSpaceDE/>
      <w:autoSpaceDN/>
      <w:spacing w:before="120" w:after="240"/>
      <w:jc w:val="both"/>
    </w:pPr>
    <w:rPr>
      <w:rFonts w:ascii="Arial Narrow" w:eastAsia="Times New Roman" w:hAnsi="Arial Narrow" w:cs="Arial"/>
      <w:b/>
      <w:noProof/>
      <w:szCs w:val="20"/>
      <w:lang w:val="de-DE" w:eastAsia="de-DE"/>
    </w:rPr>
  </w:style>
  <w:style w:type="paragraph" w:customStyle="1" w:styleId="BackgroundQuestion">
    <w:name w:val="Background Question"/>
    <w:basedOn w:val="SurveyParagraph"/>
    <w:autoRedefine/>
    <w:uiPriority w:val="99"/>
    <w:rsid w:val="00BC03FC"/>
    <w:pPr>
      <w:snapToGrid w:val="0"/>
      <w:spacing w:line="240" w:lineRule="auto"/>
      <w:ind w:left="720"/>
    </w:pPr>
    <w:rPr>
      <w:rFonts w:eastAsia="MS Mincho" w:cs="Arial"/>
      <w:sz w:val="22"/>
      <w:lang w:eastAsia="ja-JP"/>
    </w:rPr>
  </w:style>
  <w:style w:type="paragraph" w:customStyle="1" w:styleId="Merkmal">
    <w:name w:val="Merkmal"/>
    <w:basedOn w:val="Frage"/>
    <w:autoRedefine/>
    <w:uiPriority w:val="99"/>
    <w:rsid w:val="00BC03FC"/>
    <w:pPr>
      <w:tabs>
        <w:tab w:val="clear" w:pos="8295"/>
        <w:tab w:val="right" w:pos="2270"/>
      </w:tabs>
      <w:spacing w:before="80"/>
      <w:jc w:val="left"/>
    </w:pPr>
  </w:style>
  <w:style w:type="paragraph" w:customStyle="1" w:styleId="Merkmalr">
    <w:name w:val="Merkmalr"/>
    <w:basedOn w:val="Merkmal"/>
    <w:uiPriority w:val="99"/>
    <w:rsid w:val="00BC03FC"/>
    <w:pPr>
      <w:jc w:val="right"/>
    </w:pPr>
    <w:rPr>
      <w:rFonts w:cs="Times New Roman"/>
      <w:sz w:val="22"/>
      <w:szCs w:val="22"/>
    </w:rPr>
  </w:style>
  <w:style w:type="paragraph" w:customStyle="1" w:styleId="Interviewerin">
    <w:name w:val="Interviewerin"/>
    <w:basedOn w:val="Merkmal"/>
    <w:autoRedefine/>
    <w:uiPriority w:val="99"/>
    <w:rsid w:val="00BC03FC"/>
    <w:pPr>
      <w:jc w:val="both"/>
    </w:pPr>
    <w:rPr>
      <w:rFonts w:cs="Times New Roman"/>
      <w:i/>
      <w:sz w:val="22"/>
      <w:szCs w:val="22"/>
    </w:rPr>
  </w:style>
  <w:style w:type="paragraph" w:customStyle="1" w:styleId="Weitermit">
    <w:name w:val="Weiter_mit"/>
    <w:basedOn w:val="Frage"/>
    <w:uiPriority w:val="99"/>
    <w:rsid w:val="00BC03FC"/>
    <w:pPr>
      <w:spacing w:before="30"/>
      <w:ind w:left="1134"/>
      <w:jc w:val="center"/>
    </w:pPr>
    <w:rPr>
      <w:rFonts w:cs="Times New Roman"/>
      <w:sz w:val="22"/>
      <w:szCs w:val="22"/>
    </w:rPr>
  </w:style>
  <w:style w:type="paragraph" w:customStyle="1" w:styleId="Body">
    <w:name w:val="Body"/>
    <w:uiPriority w:val="99"/>
    <w:rsid w:val="00BC03FC"/>
    <w:pPr>
      <w:spacing w:after="140" w:line="288" w:lineRule="auto"/>
      <w:jc w:val="both"/>
    </w:pPr>
    <w:rPr>
      <w:rFonts w:ascii="Arial Narrow" w:eastAsia="ヒラギノ角ゴ Pro W3" w:hAnsi="Arial Narrow" w:cs="Times New Roman"/>
      <w:color w:val="FEFFFE"/>
      <w:kern w:val="0"/>
      <w:sz w:val="20"/>
      <w:szCs w:val="20"/>
      <w:lang w:eastAsia="de-DE"/>
      <w14:ligatures w14:val="none"/>
    </w:rPr>
  </w:style>
  <w:style w:type="paragraph" w:customStyle="1" w:styleId="BulletText3">
    <w:name w:val="Bullet Text 3"/>
    <w:basedOn w:val="Standard"/>
    <w:uiPriority w:val="99"/>
    <w:rsid w:val="00BC03FC"/>
    <w:pPr>
      <w:widowControl/>
      <w:numPr>
        <w:numId w:val="14"/>
      </w:numPr>
      <w:autoSpaceDE/>
      <w:autoSpaceDN/>
    </w:pPr>
    <w:rPr>
      <w:rFonts w:eastAsia="Times New Roman" w:cs="Times New Roman"/>
      <w:sz w:val="24"/>
      <w:szCs w:val="24"/>
    </w:rPr>
  </w:style>
  <w:style w:type="character" w:styleId="Funotenzeichen">
    <w:name w:val="footnote reference"/>
    <w:semiHidden/>
    <w:unhideWhenUsed/>
    <w:rsid w:val="00BC03FC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03FC"/>
    <w:rPr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BC03FC"/>
    <w:rPr>
      <w:color w:val="808080"/>
    </w:rPr>
  </w:style>
  <w:style w:type="character" w:styleId="Buchtitel">
    <w:name w:val="Book Title"/>
    <w:basedOn w:val="Absatz-Standardschriftart"/>
    <w:uiPriority w:val="33"/>
    <w:qFormat/>
    <w:rsid w:val="00BC03FC"/>
    <w:rPr>
      <w:b w:val="0"/>
      <w:bCs w:val="0"/>
      <w:smallCaps/>
      <w:spacing w:val="5"/>
    </w:rPr>
  </w:style>
  <w:style w:type="character" w:customStyle="1" w:styleId="apple-converted-space">
    <w:name w:val="apple-converted-space"/>
    <w:basedOn w:val="Absatz-Standardschriftart"/>
    <w:rsid w:val="00BC03FC"/>
  </w:style>
  <w:style w:type="character" w:customStyle="1" w:styleId="EndNoteBibliographyZchn">
    <w:name w:val="EndNote Bibliography Zchn"/>
    <w:basedOn w:val="Absatz-Standardschriftart"/>
    <w:rsid w:val="00BC03FC"/>
    <w:rPr>
      <w:rFonts w:ascii="Arial" w:hAnsi="Arial" w:cs="Arial" w:hint="default"/>
      <w:noProof/>
      <w:sz w:val="28"/>
      <w:lang w:val="en-US" w:eastAsia="en-US"/>
    </w:rPr>
  </w:style>
  <w:style w:type="character" w:customStyle="1" w:styleId="gi">
    <w:name w:val="gi"/>
    <w:basedOn w:val="Absatz-Standardschriftart"/>
    <w:rsid w:val="00BC03FC"/>
  </w:style>
  <w:style w:type="character" w:customStyle="1" w:styleId="hps">
    <w:name w:val="hps"/>
    <w:basedOn w:val="Absatz-Standardschriftart"/>
    <w:rsid w:val="00BC03FC"/>
  </w:style>
  <w:style w:type="character" w:customStyle="1" w:styleId="atn">
    <w:name w:val="atn"/>
    <w:basedOn w:val="Absatz-Standardschriftart"/>
    <w:rsid w:val="00BC03FC"/>
  </w:style>
  <w:style w:type="character" w:customStyle="1" w:styleId="SprechblasentextZeichen">
    <w:name w:val="Sprechblasentext Zeichen"/>
    <w:basedOn w:val="Absatz-Standardschriftart"/>
    <w:uiPriority w:val="99"/>
    <w:semiHidden/>
    <w:rsid w:val="00BC03FC"/>
    <w:rPr>
      <w:rFonts w:ascii="Lucida Grande" w:hAnsi="Lucida Grande" w:cs="Lucida Grande" w:hint="default"/>
      <w:sz w:val="18"/>
      <w:szCs w:val="18"/>
    </w:rPr>
  </w:style>
  <w:style w:type="character" w:customStyle="1" w:styleId="Absatz-Standardschriftart1">
    <w:name w:val="Absatz-Standardschriftart1"/>
    <w:semiHidden/>
    <w:rsid w:val="00BC03FC"/>
  </w:style>
  <w:style w:type="character" w:customStyle="1" w:styleId="il">
    <w:name w:val="il"/>
    <w:basedOn w:val="Absatz-Standardschriftart"/>
    <w:rsid w:val="00BC03FC"/>
  </w:style>
  <w:style w:type="character" w:customStyle="1" w:styleId="A6">
    <w:name w:val="A6"/>
    <w:uiPriority w:val="99"/>
    <w:rsid w:val="00BC03FC"/>
    <w:rPr>
      <w:rFonts w:ascii="GillSans" w:hAnsi="GillSans" w:cs="GillSans" w:hint="default"/>
      <w:color w:val="19161B"/>
      <w:sz w:val="20"/>
      <w:szCs w:val="20"/>
    </w:rPr>
  </w:style>
  <w:style w:type="table" w:styleId="Tabellenraster">
    <w:name w:val="Table Grid"/>
    <w:basedOn w:val="NormaleTabelle"/>
    <w:uiPriority w:val="59"/>
    <w:rsid w:val="00BC03FC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-Akzent1">
    <w:name w:val="Light List Accent 1"/>
    <w:basedOn w:val="NormaleTabelle"/>
    <w:uiPriority w:val="61"/>
    <w:semiHidden/>
    <w:unhideWhenUsed/>
    <w:rsid w:val="00BC03F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BC03FC"/>
    <w:pPr>
      <w:spacing w:after="0" w:line="240" w:lineRule="auto"/>
    </w:pPr>
    <w:rPr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EinfacheTabelle3">
    <w:name w:val="Plain Table 3"/>
    <w:basedOn w:val="NormaleTabelle"/>
    <w:uiPriority w:val="43"/>
    <w:rsid w:val="00BC03FC"/>
    <w:pPr>
      <w:spacing w:after="0" w:line="240" w:lineRule="auto"/>
    </w:pPr>
    <w:rPr>
      <w:rFonts w:ascii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Akzent5">
    <w:name w:val="Grid Table 1 Light Accent 5"/>
    <w:basedOn w:val="NormaleTabelle"/>
    <w:uiPriority w:val="46"/>
    <w:rsid w:val="00BC03F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ntabelle3Akzent5">
    <w:name w:val="List Table 3 Accent 5"/>
    <w:basedOn w:val="NormaleTabelle"/>
    <w:uiPriority w:val="48"/>
    <w:rsid w:val="00BC03FC"/>
    <w:pPr>
      <w:spacing w:after="0" w:line="240" w:lineRule="auto"/>
    </w:pPr>
    <w:rPr>
      <w:rFonts w:ascii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customStyle="1" w:styleId="TableNormal1">
    <w:name w:val="Table Normal1"/>
    <w:uiPriority w:val="2"/>
    <w:semiHidden/>
    <w:qFormat/>
    <w:rsid w:val="00BC03FC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HelleListe-Akzent11">
    <w:name w:val="Helle Liste - Akzent 11"/>
    <w:basedOn w:val="NormaleTabelle"/>
    <w:uiPriority w:val="61"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stentabelle2Akzent3">
    <w:name w:val="List Table 2 Accent 3"/>
    <w:basedOn w:val="NormaleTabelle"/>
    <w:uiPriority w:val="47"/>
    <w:rsid w:val="00BC03F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BC03FC"/>
    <w:rPr>
      <w:color w:val="605E5C"/>
      <w:shd w:val="clear" w:color="auto" w:fill="E1DFDD"/>
    </w:rPr>
  </w:style>
  <w:style w:type="paragraph" w:customStyle="1" w:styleId="pf0">
    <w:name w:val="pf0"/>
    <w:basedOn w:val="Standard"/>
    <w:rsid w:val="00BC03FC"/>
    <w:pPr>
      <w:widowControl/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cf01">
    <w:name w:val="cf01"/>
    <w:basedOn w:val="Absatz-Standardschriftart"/>
    <w:rsid w:val="00BC03FC"/>
    <w:rPr>
      <w:rFonts w:ascii="Segoe UI" w:hAnsi="Segoe UI" w:cs="Segoe UI" w:hint="default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BC03FC"/>
  </w:style>
  <w:style w:type="character" w:customStyle="1" w:styleId="ui-provider">
    <w:name w:val="ui-provider"/>
    <w:basedOn w:val="Absatz-Standardschriftart"/>
    <w:rsid w:val="00BC03FC"/>
  </w:style>
  <w:style w:type="character" w:customStyle="1" w:styleId="normaltextrun">
    <w:name w:val="normaltextrun"/>
    <w:basedOn w:val="Absatz-Standardschriftart"/>
    <w:rsid w:val="00BC03FC"/>
  </w:style>
  <w:style w:type="character" w:customStyle="1" w:styleId="eop">
    <w:name w:val="eop"/>
    <w:basedOn w:val="Absatz-Standardschriftart"/>
    <w:rsid w:val="00BC03FC"/>
  </w:style>
  <w:style w:type="table" w:styleId="EinfacheTabelle2">
    <w:name w:val="Plain Table 2"/>
    <w:basedOn w:val="NormaleTabelle"/>
    <w:uiPriority w:val="42"/>
    <w:rsid w:val="00BC03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4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9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1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8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3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0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91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5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1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6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2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9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74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14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21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9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18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74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6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2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2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96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6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9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43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84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4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51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95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4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8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76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0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80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99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5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03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2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4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64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8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94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33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8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8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3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7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88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9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44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1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5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0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66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4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91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a1504f-589c-4a84-b86d-55f1b9015986">
      <Terms xmlns="http://schemas.microsoft.com/office/infopath/2007/PartnerControls"/>
    </lcf76f155ced4ddcb4097134ff3c332f>
    <TaxCatchAll xmlns="44f2eae6-3b35-4044-8084-02f7fc5abfd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37C369B3DB7884A87529AF10F40206E" ma:contentTypeVersion="18" ma:contentTypeDescription="Ein neues Dokument erstellen." ma:contentTypeScope="" ma:versionID="1b725645c36834537f50f0684882231f">
  <xsd:schema xmlns:xsd="http://www.w3.org/2001/XMLSchema" xmlns:xs="http://www.w3.org/2001/XMLSchema" xmlns:p="http://schemas.microsoft.com/office/2006/metadata/properties" xmlns:ns2="8ba1504f-589c-4a84-b86d-55f1b9015986" xmlns:ns3="44f2eae6-3b35-4044-8084-02f7fc5abfdf" targetNamespace="http://schemas.microsoft.com/office/2006/metadata/properties" ma:root="true" ma:fieldsID="6ec495183ebd71b14403e0510d371986" ns2:_="" ns3:_="">
    <xsd:import namespace="8ba1504f-589c-4a84-b86d-55f1b9015986"/>
    <xsd:import namespace="44f2eae6-3b35-4044-8084-02f7fc5abf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1504f-589c-4a84-b86d-55f1b90159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Bildmarkierungen" ma:readOnly="false" ma:fieldId="{5cf76f15-5ced-4ddc-b409-7134ff3c332f}" ma:taxonomyMulti="true" ma:sspId="5f83b753-2eb4-49fb-94ae-713e982924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2eae6-3b35-4044-8084-02f7fc5abfdf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d0a3f96a-c248-40d5-9c9c-d00fb822e92e}" ma:internalName="TaxCatchAll" ma:showField="CatchAllData" ma:web="44f2eae6-3b35-4044-8084-02f7fc5abf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EE7D3D-430D-47A5-AA69-28DEE454EFD8}">
  <ds:schemaRefs>
    <ds:schemaRef ds:uri="http://schemas.microsoft.com/office/2006/metadata/properties"/>
    <ds:schemaRef ds:uri="http://schemas.microsoft.com/office/infopath/2007/PartnerControls"/>
    <ds:schemaRef ds:uri="8ba1504f-589c-4a84-b86d-55f1b9015986"/>
    <ds:schemaRef ds:uri="44f2eae6-3b35-4044-8084-02f7fc5abfdf"/>
  </ds:schemaRefs>
</ds:datastoreItem>
</file>

<file path=customXml/itemProps2.xml><?xml version="1.0" encoding="utf-8"?>
<ds:datastoreItem xmlns:ds="http://schemas.openxmlformats.org/officeDocument/2006/customXml" ds:itemID="{EFCFA407-8AD4-4CC2-A0C5-559C5C5E94D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03ADFE3-4791-4A44-A879-E974930E6C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a1504f-589c-4a84-b86d-55f1b9015986"/>
    <ds:schemaRef ds:uri="44f2eae6-3b35-4044-8084-02f7fc5abf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ADC825-E0D5-42BE-898B-12C32235FC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991</Characters>
  <Application>Microsoft Office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Fischer</dc:creator>
  <cp:keywords/>
  <dc:description/>
  <cp:lastModifiedBy>Andrew Sadler</cp:lastModifiedBy>
  <cp:revision>6</cp:revision>
  <dcterms:created xsi:type="dcterms:W3CDTF">2025-04-30T19:19:00Z</dcterms:created>
  <dcterms:modified xsi:type="dcterms:W3CDTF">2025-07-24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7C369B3DB7884A87529AF10F40206E</vt:lpwstr>
  </property>
  <property fmtid="{D5CDD505-2E9C-101B-9397-08002B2CF9AE}" pid="3" name="MediaServiceImageTags">
    <vt:lpwstr/>
  </property>
</Properties>
</file>